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1D9DC" w14:textId="7E2FEF0A" w:rsidR="009609FA" w:rsidRDefault="009609FA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Table 1: </w:t>
      </w:r>
      <w:r w:rsidR="00D05264">
        <w:rPr>
          <w:rFonts w:ascii="Arial" w:eastAsia="Arial" w:hAnsi="Arial" w:cs="Arial"/>
          <w:b/>
          <w:bCs/>
        </w:rPr>
        <w:t>Resistance mechanisms of 95 challenge i</w:t>
      </w:r>
      <w:r>
        <w:rPr>
          <w:rFonts w:ascii="Arial" w:eastAsia="Arial" w:hAnsi="Arial" w:cs="Arial"/>
          <w:b/>
          <w:bCs/>
        </w:rPr>
        <w:t>solates with genotypically identified resistance markers used in the study</w:t>
      </w:r>
      <w:r w:rsidR="00A819D1">
        <w:rPr>
          <w:rFonts w:ascii="Arial" w:eastAsia="Arial" w:hAnsi="Arial" w:cs="Arial"/>
          <w:b/>
          <w:bCs/>
        </w:rPr>
        <w:t xml:space="preserve"> (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609FA" w:rsidRPr="009D0067" w14:paraId="0132D33B" w14:textId="77777777" w:rsidTr="00022B4B">
        <w:tc>
          <w:tcPr>
            <w:tcW w:w="4675" w:type="dxa"/>
            <w:vAlign w:val="bottom"/>
          </w:tcPr>
          <w:p w14:paraId="168DF41C" w14:textId="49DB2290" w:rsidR="009609FA" w:rsidRPr="009D0067" w:rsidRDefault="00A819D1" w:rsidP="00022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cterial O</w:t>
            </w:r>
            <w:r w:rsidR="009609FA" w:rsidRPr="009D0067">
              <w:rPr>
                <w:rFonts w:ascii="Times New Roman" w:hAnsi="Times New Roman" w:cs="Times New Roman"/>
                <w:b/>
                <w:bCs/>
                <w:color w:val="000000"/>
              </w:rPr>
              <w:t>rganism</w:t>
            </w:r>
          </w:p>
        </w:tc>
        <w:tc>
          <w:tcPr>
            <w:tcW w:w="4675" w:type="dxa"/>
            <w:vAlign w:val="bottom"/>
          </w:tcPr>
          <w:p w14:paraId="5EDA8BD2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b/>
                <w:bCs/>
                <w:color w:val="000000"/>
              </w:rPr>
              <w:t>Resistance Mechanisms</w:t>
            </w:r>
          </w:p>
        </w:tc>
      </w:tr>
      <w:tr w:rsidR="009609FA" w:rsidRPr="009D0067" w14:paraId="5618EA6C" w14:textId="77777777" w:rsidTr="00022B4B">
        <w:tc>
          <w:tcPr>
            <w:tcW w:w="4675" w:type="dxa"/>
            <w:vAlign w:val="bottom"/>
          </w:tcPr>
          <w:p w14:paraId="15DE2D0B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0772B1BA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a, aadA1, ABAF, ADC-33, ADEC, ant(3")-IIa, aph(6)-Id, armA, mph(E), msr(E), OXA-23, OXA-82, qacEdelta1, strA, sul1, tet(B)</w:t>
            </w:r>
          </w:p>
        </w:tc>
      </w:tr>
      <w:tr w:rsidR="009609FA" w:rsidRPr="009D0067" w14:paraId="3661CFDB" w14:textId="77777777" w:rsidTr="00022B4B">
        <w:tc>
          <w:tcPr>
            <w:tcW w:w="4675" w:type="dxa"/>
          </w:tcPr>
          <w:p w14:paraId="14E61C1F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5AD19C30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-AKT, aadA1, ABAF, ADC-162, ADEC, aph(3')-Ia, aph(6)-Id, aphA6, armA, catB8, mph(E), msr(E), OXA-23, OXA-66, qacEdelta1, strA, sul1, sul2, tet(B)</w:t>
            </w:r>
          </w:p>
        </w:tc>
      </w:tr>
      <w:tr w:rsidR="009609FA" w:rsidRPr="009D0067" w14:paraId="5A910A7E" w14:textId="77777777" w:rsidTr="00022B4B">
        <w:tc>
          <w:tcPr>
            <w:tcW w:w="4675" w:type="dxa"/>
          </w:tcPr>
          <w:p w14:paraId="616FC60B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180D8AC3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a, aacA16, ABAF, ADC-30, ADEC, aph(6)-Id, OXA-66, OXA-72, strA, sul2, tet(B)</w:t>
            </w:r>
          </w:p>
        </w:tc>
      </w:tr>
      <w:tr w:rsidR="009609FA" w:rsidRPr="009D0067" w14:paraId="5EC0D0D7" w14:textId="77777777" w:rsidTr="00022B4B">
        <w:tc>
          <w:tcPr>
            <w:tcW w:w="4675" w:type="dxa"/>
          </w:tcPr>
          <w:p w14:paraId="094C71B2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54B27F0C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e, aac(6')-Ian, ABAF, ADC-214, ant(3")-IIa, aph(6)-Id, OXA-24, OXA-65, strA, sul2, TEM-1</w:t>
            </w:r>
          </w:p>
        </w:tc>
      </w:tr>
      <w:tr w:rsidR="009609FA" w:rsidRPr="009D0067" w14:paraId="5691F647" w14:textId="77777777" w:rsidTr="00022B4B">
        <w:tc>
          <w:tcPr>
            <w:tcW w:w="4675" w:type="dxa"/>
          </w:tcPr>
          <w:p w14:paraId="2618AE0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1BD85DC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a, aadA1, ABAF, ADC-30, ADEC, aph (3')-la, aph(6)-ld, OXA-66, OXA-77, qacEdelta1, strA, sul1, sul2, TEM-1D, TEM(B)</w:t>
            </w:r>
          </w:p>
        </w:tc>
      </w:tr>
      <w:tr w:rsidR="009609FA" w:rsidRPr="002E0DE0" w14:paraId="45E3ADFB" w14:textId="77777777" w:rsidTr="00022B4B">
        <w:tc>
          <w:tcPr>
            <w:tcW w:w="4675" w:type="dxa"/>
          </w:tcPr>
          <w:p w14:paraId="38A1E5F9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360055AD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BAF, ADC-79, ant(3")-IIa, OXA-100, OXA-58, sul2</w:t>
            </w:r>
          </w:p>
        </w:tc>
      </w:tr>
      <w:tr w:rsidR="009609FA" w:rsidRPr="002E0DE0" w14:paraId="19BB5313" w14:textId="77777777" w:rsidTr="00022B4B">
        <w:tc>
          <w:tcPr>
            <w:tcW w:w="4675" w:type="dxa"/>
          </w:tcPr>
          <w:p w14:paraId="4A9651BF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03CAE4E2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BAF, ADC-162, ADEC, aph(6)-Id, mph(E), msr(E), OXA-23, OXA-66, strA, sul2, tet(B)</w:t>
            </w:r>
          </w:p>
        </w:tc>
      </w:tr>
      <w:tr w:rsidR="009609FA" w:rsidRPr="00924638" w14:paraId="388C7569" w14:textId="77777777" w:rsidTr="00022B4B">
        <w:tc>
          <w:tcPr>
            <w:tcW w:w="4675" w:type="dxa"/>
          </w:tcPr>
          <w:p w14:paraId="426EB06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2B716716" w14:textId="77777777" w:rsidR="009609FA" w:rsidRPr="00924638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24638">
              <w:rPr>
                <w:rFonts w:ascii="Times New Roman" w:hAnsi="Times New Roman" w:cs="Times New Roman"/>
                <w:color w:val="000000"/>
              </w:rPr>
              <w:t>aac(3)-IIe, aac(6')-Ian, ABAF, ADC-214, ant(3")-IIa, aph(6)-Id, OXA-24, OXA-65, strA, sul2, TEM-1</w:t>
            </w:r>
          </w:p>
        </w:tc>
      </w:tr>
      <w:tr w:rsidR="009609FA" w:rsidRPr="00924638" w14:paraId="6686CD9F" w14:textId="77777777" w:rsidTr="00022B4B">
        <w:tc>
          <w:tcPr>
            <w:tcW w:w="4675" w:type="dxa"/>
          </w:tcPr>
          <w:p w14:paraId="7F80FC61" w14:textId="77777777" w:rsidR="009609FA" w:rsidRPr="002B474F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044FD5">
              <w:rPr>
                <w:rFonts w:ascii="Times New Roman" w:hAnsi="Times New Roman" w:cs="Times New Roman"/>
                <w:i/>
                <w:iCs/>
                <w:color w:val="000000"/>
              </w:rPr>
              <w:t>Acinetobacter baumannii</w:t>
            </w:r>
          </w:p>
        </w:tc>
        <w:tc>
          <w:tcPr>
            <w:tcW w:w="4675" w:type="dxa"/>
            <w:vAlign w:val="bottom"/>
          </w:tcPr>
          <w:p w14:paraId="125F2122" w14:textId="77777777" w:rsidR="009609FA" w:rsidRPr="00924638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24638">
              <w:rPr>
                <w:rFonts w:ascii="Times New Roman" w:hAnsi="Times New Roman" w:cs="Times New Roman"/>
                <w:color w:val="000000"/>
              </w:rPr>
              <w:t>ABAF, ADC-30, ADEC, aph(3')-Ia, aph(6)-Id, mph(E), msr(E), OXA-66, OXA-72, strA, sul2, TEM-1D, tet(B)</w:t>
            </w:r>
          </w:p>
        </w:tc>
      </w:tr>
      <w:tr w:rsidR="009609FA" w:rsidRPr="009D0067" w14:paraId="6D84D4B7" w14:textId="77777777" w:rsidTr="00022B4B">
        <w:tc>
          <w:tcPr>
            <w:tcW w:w="4675" w:type="dxa"/>
            <w:vAlign w:val="bottom"/>
          </w:tcPr>
          <w:p w14:paraId="5C8B3669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Citrobacter freundii</w:t>
            </w:r>
          </w:p>
        </w:tc>
        <w:tc>
          <w:tcPr>
            <w:tcW w:w="4675" w:type="dxa"/>
            <w:vAlign w:val="bottom"/>
          </w:tcPr>
          <w:p w14:paraId="63B3385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108, QnrB13</w:t>
            </w:r>
          </w:p>
        </w:tc>
      </w:tr>
      <w:tr w:rsidR="009609FA" w:rsidRPr="002E0DE0" w14:paraId="3D7FCEB5" w14:textId="77777777" w:rsidTr="00022B4B">
        <w:tc>
          <w:tcPr>
            <w:tcW w:w="4675" w:type="dxa"/>
            <w:vAlign w:val="bottom"/>
          </w:tcPr>
          <w:p w14:paraId="1BE16765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Citrobacter freundii</w:t>
            </w:r>
          </w:p>
        </w:tc>
        <w:tc>
          <w:tcPr>
            <w:tcW w:w="4675" w:type="dxa"/>
            <w:vAlign w:val="bottom"/>
          </w:tcPr>
          <w:p w14:paraId="31484B5C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ac(3)-IId, aac(6')-Ib-cr, aadA1, ARR-3, catB3, CMY-48, dfrA1, mph(A), OXA-1, OXA-48, qacEdelta1, QnrB19, sat2, sul1, sul2, TEM-1, tet(D)</w:t>
            </w:r>
          </w:p>
        </w:tc>
      </w:tr>
      <w:tr w:rsidR="009609FA" w:rsidRPr="009D0067" w14:paraId="36DC39FD" w14:textId="77777777" w:rsidTr="00022B4B">
        <w:tc>
          <w:tcPr>
            <w:tcW w:w="4675" w:type="dxa"/>
            <w:vAlign w:val="bottom"/>
          </w:tcPr>
          <w:p w14:paraId="6B29B7C3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Enterobacter cloacae</w:t>
            </w:r>
          </w:p>
        </w:tc>
        <w:tc>
          <w:tcPr>
            <w:tcW w:w="4675" w:type="dxa"/>
            <w:vAlign w:val="bottom"/>
          </w:tcPr>
          <w:p w14:paraId="3A7BB504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dA1, aadA2, sul1</w:t>
            </w:r>
          </w:p>
        </w:tc>
      </w:tr>
      <w:tr w:rsidR="009609FA" w:rsidRPr="009D0067" w14:paraId="09CDA87B" w14:textId="77777777" w:rsidTr="00022B4B">
        <w:tc>
          <w:tcPr>
            <w:tcW w:w="4675" w:type="dxa"/>
          </w:tcPr>
          <w:p w14:paraId="39A96917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33316A74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d, aac(6')-Ib, aadA1, aadA2, ACT-17, armA, ble-MBL, catB4, CTX-M-15, dfrA12, floR2, fosA, LAP-2, mph(E), msr(E), NDM-1, Omp36, OmpC, OmpC2, OmpK36, OXA-1, OXA-9, qacEdelta1, QnrS1, rmtB4, sul1, TEM-1, tet(G)</w:t>
            </w:r>
          </w:p>
        </w:tc>
      </w:tr>
      <w:tr w:rsidR="009609FA" w:rsidRPr="009D0067" w14:paraId="6AF11F4E" w14:textId="77777777" w:rsidTr="00022B4B">
        <w:tc>
          <w:tcPr>
            <w:tcW w:w="4675" w:type="dxa"/>
          </w:tcPr>
          <w:p w14:paraId="31C51CF9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71F54F53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-cr, ACT-16, aph(3")-Ib, aph(6)-Id, ble-MBL, catB4, CTX-M-15, dfrA14, floR, NDM-1, OXA-1, QnrB1, rmtC, sul1, sul2, TEM-191, tet(A), tet®</w:t>
            </w:r>
          </w:p>
        </w:tc>
      </w:tr>
      <w:tr w:rsidR="009609FA" w:rsidRPr="009D0067" w14:paraId="74B36330" w14:textId="77777777" w:rsidTr="00022B4B">
        <w:tc>
          <w:tcPr>
            <w:tcW w:w="4675" w:type="dxa"/>
          </w:tcPr>
          <w:p w14:paraId="3F4AF2CA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3951082C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, aadA1, ACT-45, aph(3")-Ib, aph(3')-Ia, aph(6)-Id, dfrA14, KPC-3, OmpF2, OXA-9, sul2, TEM-1A</w:t>
            </w:r>
          </w:p>
        </w:tc>
      </w:tr>
      <w:tr w:rsidR="009609FA" w:rsidRPr="009D0067" w14:paraId="4509DDF0" w14:textId="77777777" w:rsidTr="00022B4B">
        <w:tc>
          <w:tcPr>
            <w:tcW w:w="4675" w:type="dxa"/>
          </w:tcPr>
          <w:p w14:paraId="20F11529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5BC58EF3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Ic, aadA2, aadB, ACT-7, dfrA1, dfrA12, dfrA18, mph(A), QnrB2, strA, strB, sul1, sul2, TEM-1B, tet(D), VIM-1</w:t>
            </w:r>
          </w:p>
        </w:tc>
      </w:tr>
      <w:tr w:rsidR="009609FA" w:rsidRPr="009D0067" w14:paraId="38B3E887" w14:textId="77777777" w:rsidTr="00022B4B">
        <w:tc>
          <w:tcPr>
            <w:tcW w:w="4675" w:type="dxa"/>
          </w:tcPr>
          <w:p w14:paraId="26941BFA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1B020CDB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 xml:space="preserve">aac(3)-IIa, ACT-7, CTX-M-15, dfrA14, KPC-2, OXA-1, strA, strB, sul2, TEM-1B </w:t>
            </w:r>
          </w:p>
        </w:tc>
      </w:tr>
      <w:tr w:rsidR="009609FA" w:rsidRPr="009D0067" w14:paraId="29B9FD0E" w14:textId="77777777" w:rsidTr="00022B4B">
        <w:tc>
          <w:tcPr>
            <w:tcW w:w="4675" w:type="dxa"/>
          </w:tcPr>
          <w:p w14:paraId="68EC5B02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4E6C3F02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, aadA1, ACT-45, aph(3")-Ib, aph(3')-Ia, aph(6)-Id, dfrA14, KPC-3, OXA-9, SHV-12, sul2, TEM-1A</w:t>
            </w:r>
          </w:p>
        </w:tc>
      </w:tr>
      <w:tr w:rsidR="009609FA" w:rsidRPr="009D0067" w14:paraId="06036193" w14:textId="77777777" w:rsidTr="00022B4B">
        <w:tc>
          <w:tcPr>
            <w:tcW w:w="4675" w:type="dxa"/>
          </w:tcPr>
          <w:p w14:paraId="5F2DC6F2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7A3608FA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Ic, aadA2, ACT-16, aph(6)-Id, armA, CTX-M-15, dfrA12, ere(A), mph(E), msr(E), strA, sul1, sul2, TEM-1B</w:t>
            </w:r>
          </w:p>
        </w:tc>
      </w:tr>
      <w:tr w:rsidR="009609FA" w:rsidRPr="009D0067" w14:paraId="0ED5D781" w14:textId="77777777" w:rsidTr="00022B4B">
        <w:tc>
          <w:tcPr>
            <w:tcW w:w="4675" w:type="dxa"/>
          </w:tcPr>
          <w:p w14:paraId="4AC2F687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347886BD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, aph(3')-Ia, aph(6)-Id, dfrB5, NDM-1, SHV-12, strA, TEM-1B</w:t>
            </w:r>
          </w:p>
        </w:tc>
      </w:tr>
      <w:tr w:rsidR="009609FA" w:rsidRPr="009D0067" w14:paraId="46A1F7FD" w14:textId="77777777" w:rsidTr="00022B4B">
        <w:tc>
          <w:tcPr>
            <w:tcW w:w="4675" w:type="dxa"/>
          </w:tcPr>
          <w:p w14:paraId="3CB93758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288D0FC0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, aadA1, dfrA14, KPC-3, OmpF2, OXA-9, SHV-12, strA, strB, sul2, TEM-1A</w:t>
            </w:r>
          </w:p>
        </w:tc>
      </w:tr>
      <w:tr w:rsidR="009609FA" w:rsidRPr="00924638" w14:paraId="297F5892" w14:textId="77777777" w:rsidTr="00022B4B">
        <w:tc>
          <w:tcPr>
            <w:tcW w:w="4675" w:type="dxa"/>
          </w:tcPr>
          <w:p w14:paraId="4EB38A70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58D2C93F" w14:textId="77777777" w:rsidR="009609FA" w:rsidRPr="00924638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24638">
              <w:rPr>
                <w:rFonts w:ascii="Times New Roman" w:hAnsi="Times New Roman" w:cs="Times New Roman"/>
                <w:color w:val="000000"/>
              </w:rPr>
              <w:t>aadA2, ACT-16, aph(6)-Id, dfrA12, KPC-2, LAP-2, mph(A), QnrS1, strA, sul1, TEM-1B, tet(A), tet(R)</w:t>
            </w:r>
          </w:p>
        </w:tc>
      </w:tr>
      <w:tr w:rsidR="009609FA" w:rsidRPr="00924638" w14:paraId="0F6E122A" w14:textId="77777777" w:rsidTr="00022B4B">
        <w:tc>
          <w:tcPr>
            <w:tcW w:w="4675" w:type="dxa"/>
          </w:tcPr>
          <w:p w14:paraId="157594FC" w14:textId="77777777" w:rsidR="009609FA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8F13EF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4675" w:type="dxa"/>
            <w:vAlign w:val="bottom"/>
          </w:tcPr>
          <w:p w14:paraId="5AE14703" w14:textId="77777777" w:rsidR="009609FA" w:rsidRPr="00924638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24638">
              <w:rPr>
                <w:rFonts w:ascii="Times New Roman" w:hAnsi="Times New Roman" w:cs="Times New Roman"/>
                <w:color w:val="000000"/>
              </w:rPr>
              <w:t>aac(6')-Ib, aadA1, aph(3')-Ib, aph(6)-Id, dfrA14, KPC-3, OmpF2, OXA-9, sul2, TEM-1A</w:t>
            </w:r>
          </w:p>
        </w:tc>
      </w:tr>
      <w:tr w:rsidR="009609FA" w:rsidRPr="002E0DE0" w14:paraId="093B83A4" w14:textId="77777777" w:rsidTr="00022B4B">
        <w:tc>
          <w:tcPr>
            <w:tcW w:w="4675" w:type="dxa"/>
            <w:vAlign w:val="bottom"/>
          </w:tcPr>
          <w:p w14:paraId="0CBB8118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Escherichia coli</w:t>
            </w:r>
          </w:p>
        </w:tc>
        <w:tc>
          <w:tcPr>
            <w:tcW w:w="4675" w:type="dxa"/>
            <w:vAlign w:val="bottom"/>
          </w:tcPr>
          <w:p w14:paraId="1054332A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ac(3)-Ib, aac(6')-Ib-cr5, ACT-16, aph(3')-Ia, ARR-3, catB3, KPC-6, mph(A), OXA-1, qacEdelta1, qacF, sul1, TEM-1A</w:t>
            </w:r>
          </w:p>
        </w:tc>
      </w:tr>
      <w:tr w:rsidR="009609FA" w:rsidRPr="002E0DE0" w14:paraId="326CF299" w14:textId="77777777" w:rsidTr="00022B4B">
        <w:tc>
          <w:tcPr>
            <w:tcW w:w="4675" w:type="dxa"/>
          </w:tcPr>
          <w:p w14:paraId="4B35D29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6ADCC48B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ac(6')-Ib-cr, aadA5, ACRF, catB4, dfrA17, KPC-3, MDF(A), mph(A), OXA-1, sul1, tet(A), tet(R)</w:t>
            </w:r>
          </w:p>
        </w:tc>
      </w:tr>
      <w:tr w:rsidR="009609FA" w:rsidRPr="009D0067" w14:paraId="43B2D348" w14:textId="77777777" w:rsidTr="00022B4B">
        <w:tc>
          <w:tcPr>
            <w:tcW w:w="4675" w:type="dxa"/>
          </w:tcPr>
          <w:p w14:paraId="18A392DA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64582AC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CRF, EMRD, MDF(A)</w:t>
            </w:r>
          </w:p>
        </w:tc>
      </w:tr>
      <w:tr w:rsidR="009609FA" w:rsidRPr="009D0067" w14:paraId="039FE42A" w14:textId="77777777" w:rsidTr="00022B4B">
        <w:tc>
          <w:tcPr>
            <w:tcW w:w="4675" w:type="dxa"/>
          </w:tcPr>
          <w:p w14:paraId="3E603FFB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0D835D53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CRF, MDF(A)</w:t>
            </w:r>
          </w:p>
        </w:tc>
      </w:tr>
      <w:tr w:rsidR="009609FA" w:rsidRPr="009D0067" w14:paraId="792E3BD4" w14:textId="77777777" w:rsidTr="00022B4B">
        <w:tc>
          <w:tcPr>
            <w:tcW w:w="4675" w:type="dxa"/>
          </w:tcPr>
          <w:p w14:paraId="2800DCC7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442276A4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CRF, EC-19, EMRD</w:t>
            </w:r>
          </w:p>
        </w:tc>
      </w:tr>
      <w:tr w:rsidR="009609FA" w:rsidRPr="009D0067" w14:paraId="5E35E254" w14:textId="77777777" w:rsidTr="00022B4B">
        <w:tc>
          <w:tcPr>
            <w:tcW w:w="4675" w:type="dxa"/>
          </w:tcPr>
          <w:p w14:paraId="7DBA3470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6B7AB9C6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dA5, ACRF, dfrA17, qacEdelta1, sul1, TEM-12</w:t>
            </w:r>
          </w:p>
        </w:tc>
      </w:tr>
      <w:tr w:rsidR="009609FA" w:rsidRPr="009D0067" w14:paraId="0F2E9E67" w14:textId="77777777" w:rsidTr="00022B4B">
        <w:tc>
          <w:tcPr>
            <w:tcW w:w="4675" w:type="dxa"/>
          </w:tcPr>
          <w:p w14:paraId="5438A507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1C1FE8B1" w14:textId="77777777" w:rsidR="009609FA" w:rsidRPr="009D0067" w:rsidRDefault="009609FA" w:rsidP="00022B4B">
            <w:pPr>
              <w:rPr>
                <w:rFonts w:ascii="Times New Roman" w:hAnsi="Times New Roman" w:cs="Times New Roman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mcr-1</w:t>
            </w:r>
          </w:p>
        </w:tc>
      </w:tr>
      <w:tr w:rsidR="009609FA" w:rsidRPr="009D0067" w14:paraId="2E5DE9F2" w14:textId="77777777" w:rsidTr="00022B4B">
        <w:tc>
          <w:tcPr>
            <w:tcW w:w="4675" w:type="dxa"/>
          </w:tcPr>
          <w:p w14:paraId="0A7F8F9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AB35F5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dA5, aph(3')-Ib, aph(6)-Id, dfrA17, mph(A), QnrB19, sul1, sul2, TEM-1B, tet(A)</w:t>
            </w:r>
          </w:p>
        </w:tc>
      </w:tr>
      <w:tr w:rsidR="009609FA" w:rsidRPr="009D0067" w14:paraId="1A291FAF" w14:textId="77777777" w:rsidTr="00022B4B">
        <w:tc>
          <w:tcPr>
            <w:tcW w:w="4675" w:type="dxa"/>
          </w:tcPr>
          <w:p w14:paraId="63E4B21E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792147F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ph(3')-Ib, aph(6)-Id, dfrA8, QnrB19, sul2, TEM-1A, tet(B)</w:t>
            </w:r>
          </w:p>
        </w:tc>
      </w:tr>
      <w:tr w:rsidR="009609FA" w:rsidRPr="009D0067" w14:paraId="6EA9F873" w14:textId="77777777" w:rsidTr="00022B4B">
        <w:tc>
          <w:tcPr>
            <w:tcW w:w="4675" w:type="dxa"/>
          </w:tcPr>
          <w:p w14:paraId="36B1445B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49983159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dA5, AmpC1_Ecoli, aph(3')-Ib, aph(6)-Id, dfrA17, mph(A), QnrB19, sul1, sul2, TEM-1B, tet(A)</w:t>
            </w:r>
          </w:p>
        </w:tc>
      </w:tr>
      <w:tr w:rsidR="009609FA" w:rsidRPr="009D0067" w14:paraId="38C8B08F" w14:textId="77777777" w:rsidTr="00022B4B">
        <w:tc>
          <w:tcPr>
            <w:tcW w:w="4675" w:type="dxa"/>
          </w:tcPr>
          <w:p w14:paraId="09AD3ACF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5B5C16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dA2, QnrB2, SHV-105, sul1, TEM-1B</w:t>
            </w:r>
          </w:p>
        </w:tc>
      </w:tr>
      <w:tr w:rsidR="009609FA" w:rsidRPr="009D0067" w14:paraId="6C820F2E" w14:textId="77777777" w:rsidTr="00022B4B">
        <w:tc>
          <w:tcPr>
            <w:tcW w:w="4675" w:type="dxa"/>
          </w:tcPr>
          <w:p w14:paraId="062A1D4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E500E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18B17FD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TEM E104K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 G238S</w:t>
            </w:r>
          </w:p>
        </w:tc>
      </w:tr>
      <w:tr w:rsidR="009609FA" w:rsidRPr="009D0067" w14:paraId="2B532DE0" w14:textId="77777777" w:rsidTr="00022B4B">
        <w:tc>
          <w:tcPr>
            <w:tcW w:w="4675" w:type="dxa"/>
            <w:vAlign w:val="bottom"/>
          </w:tcPr>
          <w:p w14:paraId="548D3AC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4914502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2/FOX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25B034C6" w14:textId="77777777" w:rsidTr="00022B4B">
        <w:tc>
          <w:tcPr>
            <w:tcW w:w="4675" w:type="dxa"/>
            <w:vAlign w:val="bottom"/>
          </w:tcPr>
          <w:p w14:paraId="3113B81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C89989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2/FOX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SHV E240K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 xml:space="preserve">SHV G238S </w:t>
            </w:r>
          </w:p>
        </w:tc>
      </w:tr>
      <w:tr w:rsidR="009609FA" w:rsidRPr="009D0067" w14:paraId="546CA927" w14:textId="77777777" w:rsidTr="00022B4B">
        <w:tc>
          <w:tcPr>
            <w:tcW w:w="4675" w:type="dxa"/>
            <w:vAlign w:val="bottom"/>
          </w:tcPr>
          <w:p w14:paraId="73E547D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3E0156D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2/FOX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SHV E240K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SHV G238S- Positive</w:t>
            </w:r>
          </w:p>
        </w:tc>
      </w:tr>
      <w:tr w:rsidR="009609FA" w:rsidRPr="009D0067" w14:paraId="71A977F7" w14:textId="77777777" w:rsidTr="00022B4B">
        <w:tc>
          <w:tcPr>
            <w:tcW w:w="4675" w:type="dxa"/>
            <w:vAlign w:val="bottom"/>
          </w:tcPr>
          <w:p w14:paraId="67A2287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2F73B4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2/FOX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61C27EED" w14:textId="77777777" w:rsidTr="00022B4B">
        <w:tc>
          <w:tcPr>
            <w:tcW w:w="4675" w:type="dxa"/>
            <w:vAlign w:val="bottom"/>
          </w:tcPr>
          <w:p w14:paraId="0D6C3DE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0C8EEA6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2/FOX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4F44EB18" w14:textId="77777777" w:rsidTr="00022B4B">
        <w:tc>
          <w:tcPr>
            <w:tcW w:w="4675" w:type="dxa"/>
            <w:vAlign w:val="bottom"/>
          </w:tcPr>
          <w:p w14:paraId="7D8C355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06E661DC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2/FOX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02E2BCE5" w14:textId="77777777" w:rsidTr="00022B4B">
        <w:tc>
          <w:tcPr>
            <w:tcW w:w="4675" w:type="dxa"/>
            <w:vAlign w:val="bottom"/>
          </w:tcPr>
          <w:p w14:paraId="21FBDE1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6833706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-2/FOX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3A49B6C5" w14:textId="77777777" w:rsidTr="00022B4B">
        <w:tc>
          <w:tcPr>
            <w:tcW w:w="4675" w:type="dxa"/>
            <w:vAlign w:val="bottom"/>
          </w:tcPr>
          <w:p w14:paraId="4F755D4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64876C1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 E104K</w:t>
            </w:r>
          </w:p>
        </w:tc>
      </w:tr>
      <w:tr w:rsidR="009609FA" w:rsidRPr="009D0067" w14:paraId="4B0F4DD8" w14:textId="77777777" w:rsidTr="00022B4B">
        <w:tc>
          <w:tcPr>
            <w:tcW w:w="4675" w:type="dxa"/>
            <w:vAlign w:val="bottom"/>
          </w:tcPr>
          <w:p w14:paraId="38F5814D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3D6E49BB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KPC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3A2F056C" w14:textId="77777777" w:rsidTr="00022B4B">
        <w:tc>
          <w:tcPr>
            <w:tcW w:w="4675" w:type="dxa"/>
            <w:vAlign w:val="bottom"/>
          </w:tcPr>
          <w:p w14:paraId="252A392D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FE047C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KPC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06451052" w14:textId="77777777" w:rsidTr="00022B4B">
        <w:tc>
          <w:tcPr>
            <w:tcW w:w="4675" w:type="dxa"/>
            <w:vAlign w:val="bottom"/>
          </w:tcPr>
          <w:p w14:paraId="38EFCF6F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62F5AEF0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TX-M-1 group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NDM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M</w:t>
            </w:r>
          </w:p>
        </w:tc>
      </w:tr>
      <w:tr w:rsidR="009609FA" w:rsidRPr="009D0067" w14:paraId="1ABFAFE2" w14:textId="77777777" w:rsidTr="00022B4B">
        <w:tc>
          <w:tcPr>
            <w:tcW w:w="4675" w:type="dxa"/>
          </w:tcPr>
          <w:p w14:paraId="228FD92E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038B86D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3, aadA2, ACRF, aph(3')-Ia, aph(6)-Id, ble-MBL, catA1, CMY-6, CTX-M-15, dfrA12, dfrA29, dfrA4, EMRD, NDM-1, OmpF, OXA-2, qacEdelta1, rmtC, strA, sul1, TEM-1, tet(B)</w:t>
            </w:r>
          </w:p>
        </w:tc>
      </w:tr>
      <w:tr w:rsidR="009609FA" w:rsidRPr="009D0067" w14:paraId="36F67B15" w14:textId="77777777" w:rsidTr="00022B4B">
        <w:tc>
          <w:tcPr>
            <w:tcW w:w="4675" w:type="dxa"/>
          </w:tcPr>
          <w:p w14:paraId="46CB2E2B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Escherichia coli</w:t>
            </w:r>
          </w:p>
        </w:tc>
        <w:tc>
          <w:tcPr>
            <w:tcW w:w="4675" w:type="dxa"/>
            <w:vAlign w:val="bottom"/>
          </w:tcPr>
          <w:p w14:paraId="7BB702E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a, aac(6')-Ib-D181Y, aadA5, ACRF, ble-MBL, catB4, CMY-6, dfrA17, mph(A), NDM-1, OXA-1, qacEdelta1, rmtC, sul1, tet(A), tet®</w:t>
            </w:r>
          </w:p>
        </w:tc>
      </w:tr>
      <w:tr w:rsidR="009609FA" w:rsidRPr="009D0067" w14:paraId="28495FF0" w14:textId="77777777" w:rsidTr="00022B4B">
        <w:tc>
          <w:tcPr>
            <w:tcW w:w="4675" w:type="dxa"/>
          </w:tcPr>
          <w:p w14:paraId="28DCAC86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34D346A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a, aadA1, aadA5, CMY-42, CTX-M-15, dfrA17, mph(A), NDM-6, OXA-1, OXA-9, QnrS1, sul1, TEM-1A, tet(B)</w:t>
            </w:r>
          </w:p>
        </w:tc>
      </w:tr>
      <w:tr w:rsidR="009609FA" w:rsidRPr="009D0067" w14:paraId="74F6CE87" w14:textId="77777777" w:rsidTr="00022B4B">
        <w:tc>
          <w:tcPr>
            <w:tcW w:w="4675" w:type="dxa"/>
          </w:tcPr>
          <w:p w14:paraId="21F23EAD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655B271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3, ACRF, aph(3")-Ib, ble-MBL, CMY-6, dfrA8, EMRD, NDM-1, qacEdelta1, sul1, sul2, TEM-1, tet(A), tet®</w:t>
            </w:r>
          </w:p>
        </w:tc>
      </w:tr>
      <w:tr w:rsidR="009609FA" w:rsidRPr="009D0067" w14:paraId="0A554706" w14:textId="77777777" w:rsidTr="00022B4B">
        <w:tc>
          <w:tcPr>
            <w:tcW w:w="4675" w:type="dxa"/>
          </w:tcPr>
          <w:p w14:paraId="3B5E0DF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2249F55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dA1, ACRF, catA1, CMY-42, dfrA1, EMRD, OXA-1, sat2, tet(B)</w:t>
            </w:r>
          </w:p>
        </w:tc>
      </w:tr>
      <w:tr w:rsidR="009609FA" w:rsidRPr="009D0067" w14:paraId="34FB87D1" w14:textId="77777777" w:rsidTr="00022B4B">
        <w:tc>
          <w:tcPr>
            <w:tcW w:w="4675" w:type="dxa"/>
          </w:tcPr>
          <w:p w14:paraId="04926ACE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0018081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 xml:space="preserve">CMY-42, dfrA1, OXA-1, sat-2A, tet(B) </w:t>
            </w:r>
          </w:p>
        </w:tc>
      </w:tr>
      <w:tr w:rsidR="009609FA" w:rsidRPr="009D0067" w14:paraId="5FCB1B53" w14:textId="77777777" w:rsidTr="00022B4B">
        <w:tc>
          <w:tcPr>
            <w:tcW w:w="4675" w:type="dxa"/>
          </w:tcPr>
          <w:p w14:paraId="3096238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0ADD1DC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 xml:space="preserve">catB4, CTX-M-15, dfrA8, OXA-1, tet(A), tet(R) </w:t>
            </w:r>
          </w:p>
        </w:tc>
      </w:tr>
      <w:tr w:rsidR="009609FA" w:rsidRPr="009D0067" w14:paraId="2D8C8AA9" w14:textId="77777777" w:rsidTr="00022B4B">
        <w:tc>
          <w:tcPr>
            <w:tcW w:w="4675" w:type="dxa"/>
          </w:tcPr>
          <w:p w14:paraId="0DE4316C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0648AFC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 xml:space="preserve">CMY-2 </w:t>
            </w:r>
          </w:p>
        </w:tc>
      </w:tr>
      <w:tr w:rsidR="009609FA" w:rsidRPr="009D0067" w14:paraId="68BED3A7" w14:textId="77777777" w:rsidTr="00022B4B">
        <w:tc>
          <w:tcPr>
            <w:tcW w:w="4675" w:type="dxa"/>
          </w:tcPr>
          <w:p w14:paraId="03B04AAB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1D2D2A5C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-AKT, aadA5, ACRF, catB4, CTX-M-15, dfrA17, EMRD, KPC-3, MDF(A), mph(A), OXA-1, sul1, TEM-1B, tet(A), tet(R)</w:t>
            </w:r>
          </w:p>
        </w:tc>
      </w:tr>
      <w:tr w:rsidR="009609FA" w:rsidRPr="009D0067" w14:paraId="182F6E69" w14:textId="77777777" w:rsidTr="00022B4B">
        <w:tc>
          <w:tcPr>
            <w:tcW w:w="4675" w:type="dxa"/>
          </w:tcPr>
          <w:p w14:paraId="7BCA8B66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2452D12D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d, aph(3")-Ib, aph(6)-Id, dfrA17, EC-5, EMRD, KPC-3, MDF(A), sul2, TEM-1, tet(B)</w:t>
            </w:r>
          </w:p>
        </w:tc>
      </w:tr>
      <w:tr w:rsidR="009609FA" w:rsidRPr="009D0067" w14:paraId="0B1917FA" w14:textId="77777777" w:rsidTr="00022B4B">
        <w:tc>
          <w:tcPr>
            <w:tcW w:w="4675" w:type="dxa"/>
          </w:tcPr>
          <w:p w14:paraId="6EAB7B6C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43AAD0CD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a, aac(6')-Ib-cr, aadA5, catB4, CTX-M-15, dfrA1, dfrA17, DHA-1, mph(A), OXA-1, QnrB4, sul1, tet(B)</w:t>
            </w:r>
          </w:p>
        </w:tc>
      </w:tr>
      <w:tr w:rsidR="009609FA" w:rsidRPr="009D0067" w14:paraId="71462B2E" w14:textId="77777777" w:rsidTr="00022B4B">
        <w:tc>
          <w:tcPr>
            <w:tcW w:w="4675" w:type="dxa"/>
          </w:tcPr>
          <w:p w14:paraId="5CB97A9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52A078C6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dA5, CMY-42, CTX-M-15, dfrA17, mph(A), sul1, TEM-1B, tet(B)</w:t>
            </w:r>
          </w:p>
        </w:tc>
      </w:tr>
      <w:tr w:rsidR="009609FA" w:rsidRPr="009D0067" w14:paraId="678BAC9D" w14:textId="77777777" w:rsidTr="00022B4B">
        <w:tc>
          <w:tcPr>
            <w:tcW w:w="4675" w:type="dxa"/>
          </w:tcPr>
          <w:p w14:paraId="2BF3691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E52EB4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3413680E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NDM-5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OXA-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strA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strB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catB3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floR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mcr-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aac(6')-Ib-cr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arr-3)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sul1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sul2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D0067">
              <w:rPr>
                <w:rFonts w:ascii="Times New Roman" w:hAnsi="Times New Roman" w:cs="Times New Roman"/>
                <w:color w:val="000000"/>
              </w:rPr>
              <w:t>tet(A)</w:t>
            </w:r>
          </w:p>
        </w:tc>
      </w:tr>
      <w:tr w:rsidR="009609FA" w:rsidRPr="009D0067" w14:paraId="3D5833A7" w14:textId="77777777" w:rsidTr="00022B4B">
        <w:tc>
          <w:tcPr>
            <w:tcW w:w="4675" w:type="dxa"/>
            <w:vAlign w:val="bottom"/>
          </w:tcPr>
          <w:p w14:paraId="7469E078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4675" w:type="dxa"/>
            <w:vAlign w:val="bottom"/>
          </w:tcPr>
          <w:p w14:paraId="1CD548D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CRF, EMRD, OmpF, TEM-1B</w:t>
            </w:r>
          </w:p>
        </w:tc>
      </w:tr>
      <w:tr w:rsidR="009609FA" w:rsidRPr="009D0067" w14:paraId="7B971C5E" w14:textId="77777777" w:rsidTr="00022B4B">
        <w:tc>
          <w:tcPr>
            <w:tcW w:w="4675" w:type="dxa"/>
            <w:vAlign w:val="bottom"/>
          </w:tcPr>
          <w:p w14:paraId="7BC25572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</w:rPr>
              <w:t>Klebsiella aerogenes</w:t>
            </w:r>
          </w:p>
        </w:tc>
        <w:tc>
          <w:tcPr>
            <w:tcW w:w="4675" w:type="dxa"/>
            <w:vAlign w:val="bottom"/>
          </w:tcPr>
          <w:p w14:paraId="6954F710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OXA-48</w:t>
            </w:r>
          </w:p>
        </w:tc>
      </w:tr>
      <w:tr w:rsidR="009609FA" w:rsidRPr="009D0067" w14:paraId="6BBC942E" w14:textId="77777777" w:rsidTr="00022B4B">
        <w:tc>
          <w:tcPr>
            <w:tcW w:w="4675" w:type="dxa"/>
          </w:tcPr>
          <w:p w14:paraId="6F28302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D422C">
              <w:rPr>
                <w:rFonts w:ascii="Times New Roman" w:hAnsi="Times New Roman" w:cs="Times New Roman"/>
                <w:i/>
                <w:iCs/>
              </w:rPr>
              <w:t>Klebsiella aerogenes</w:t>
            </w:r>
          </w:p>
        </w:tc>
        <w:tc>
          <w:tcPr>
            <w:tcW w:w="4675" w:type="dxa"/>
            <w:vAlign w:val="bottom"/>
          </w:tcPr>
          <w:p w14:paraId="73CBC7C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 xml:space="preserve">aph(6)-Id, dfrA14, sul2 </w:t>
            </w:r>
          </w:p>
        </w:tc>
      </w:tr>
      <w:tr w:rsidR="009609FA" w:rsidRPr="009D0067" w14:paraId="020B9207" w14:textId="77777777" w:rsidTr="00022B4B">
        <w:tc>
          <w:tcPr>
            <w:tcW w:w="4675" w:type="dxa"/>
          </w:tcPr>
          <w:p w14:paraId="3C8D9608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D422C">
              <w:rPr>
                <w:rFonts w:ascii="Times New Roman" w:hAnsi="Times New Roman" w:cs="Times New Roman"/>
                <w:i/>
                <w:iCs/>
              </w:rPr>
              <w:t>Klebsiella aerogenes</w:t>
            </w:r>
          </w:p>
        </w:tc>
        <w:tc>
          <w:tcPr>
            <w:tcW w:w="4675" w:type="dxa"/>
            <w:vAlign w:val="bottom"/>
          </w:tcPr>
          <w:p w14:paraId="1EC18B59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Y2-MIR-ACT-EC, Omp35, Omp36, OmpK35, OmpK36</w:t>
            </w:r>
          </w:p>
        </w:tc>
      </w:tr>
      <w:tr w:rsidR="009609FA" w:rsidRPr="006D1291" w14:paraId="6F903F95" w14:textId="77777777" w:rsidTr="00022B4B">
        <w:tc>
          <w:tcPr>
            <w:tcW w:w="4675" w:type="dxa"/>
          </w:tcPr>
          <w:p w14:paraId="10EDCEF8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D422C">
              <w:rPr>
                <w:rFonts w:ascii="Times New Roman" w:hAnsi="Times New Roman" w:cs="Times New Roman"/>
                <w:i/>
                <w:iCs/>
              </w:rPr>
              <w:t>Klebsiella aerogenes</w:t>
            </w:r>
          </w:p>
        </w:tc>
        <w:tc>
          <w:tcPr>
            <w:tcW w:w="4675" w:type="dxa"/>
            <w:vAlign w:val="bottom"/>
          </w:tcPr>
          <w:p w14:paraId="0E29AAF5" w14:textId="77777777" w:rsidR="009609FA" w:rsidRPr="006D1291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6D1291">
              <w:rPr>
                <w:rFonts w:ascii="Times New Roman" w:hAnsi="Times New Roman" w:cs="Times New Roman"/>
                <w:color w:val="000000"/>
              </w:rPr>
              <w:t>aac(3)-IId, catB3, IMP-4, OXA-1, SFO-1, strA, strB, sul1, TEM-1B</w:t>
            </w:r>
          </w:p>
        </w:tc>
      </w:tr>
      <w:tr w:rsidR="009609FA" w:rsidRPr="006D1291" w14:paraId="5D25F594" w14:textId="77777777" w:rsidTr="00022B4B">
        <w:tc>
          <w:tcPr>
            <w:tcW w:w="4675" w:type="dxa"/>
            <w:vAlign w:val="bottom"/>
          </w:tcPr>
          <w:p w14:paraId="0BE43B61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4DC6C2A4" w14:textId="77777777" w:rsidR="009609FA" w:rsidRPr="006D1291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6D1291">
              <w:rPr>
                <w:rFonts w:ascii="Times New Roman" w:hAnsi="Times New Roman" w:cs="Times New Roman"/>
                <w:color w:val="000000"/>
              </w:rPr>
              <w:t>aac(6')-Ib, aadA1, aph(3')-Ib, aph(6)-Id, dfrA14, EMRD, KDEA, KPC-3, Omp35, OmpK35, oqxA, oqxB, OXA-9, SHV-12, sul2, TEM-1A</w:t>
            </w:r>
          </w:p>
        </w:tc>
      </w:tr>
      <w:tr w:rsidR="009609FA" w:rsidRPr="006D1291" w14:paraId="753E8F03" w14:textId="77777777" w:rsidTr="00022B4B">
        <w:tc>
          <w:tcPr>
            <w:tcW w:w="4675" w:type="dxa"/>
          </w:tcPr>
          <w:p w14:paraId="144B0D1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Klebsiella pneumoniae</w:t>
            </w:r>
          </w:p>
        </w:tc>
        <w:tc>
          <w:tcPr>
            <w:tcW w:w="4675" w:type="dxa"/>
            <w:vAlign w:val="bottom"/>
          </w:tcPr>
          <w:p w14:paraId="1E426C39" w14:textId="77777777" w:rsidR="009609FA" w:rsidRPr="006D1291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6D1291">
              <w:rPr>
                <w:rFonts w:ascii="Times New Roman" w:hAnsi="Times New Roman" w:cs="Times New Roman"/>
                <w:color w:val="000000"/>
              </w:rPr>
              <w:t>KPC-3, OmpK35, oqxA, oqxB, SHV-11, TEM-1B</w:t>
            </w:r>
          </w:p>
        </w:tc>
      </w:tr>
      <w:tr w:rsidR="009609FA" w:rsidRPr="009D0067" w14:paraId="6D766EF6" w14:textId="77777777" w:rsidTr="00022B4B">
        <w:tc>
          <w:tcPr>
            <w:tcW w:w="4675" w:type="dxa"/>
          </w:tcPr>
          <w:p w14:paraId="7C014ACA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589F2C6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d, aac(6')-Ib-cr, aadA1, aadA2, aph(3")-Ib, aph(6)-Id, ARR-2, catA1, CTX-M-15, dfrA12, dfrA14, EMRD, ere(A), fosA5, KDEA, Omp35, OmpK35, oqxB9, oqxB9, OXA-181, qacEdelta1, SHV-26, sul1, sul2, tet(A), tet®</w:t>
            </w:r>
          </w:p>
        </w:tc>
      </w:tr>
      <w:tr w:rsidR="009609FA" w:rsidRPr="009D0067" w14:paraId="7C78E1CA" w14:textId="77777777" w:rsidTr="00022B4B">
        <w:tc>
          <w:tcPr>
            <w:tcW w:w="4675" w:type="dxa"/>
          </w:tcPr>
          <w:p w14:paraId="738BB88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5232A88C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a, aac(6')-Ib-cr, aac(6')-Il, aph(3')-Ia, aph(6)-Id, catB4, CTX-M-15, dfrA1, EMRD, KDEA, mph(A), Omp35, OmpK35, oqxA, oqxB25, OXA-1, qacEdelta1, SHV-11, strA, sul1, tet(A), tet(R), VIM-27</w:t>
            </w:r>
          </w:p>
        </w:tc>
      </w:tr>
      <w:tr w:rsidR="009609FA" w:rsidRPr="009D0067" w14:paraId="5CC970A0" w14:textId="77777777" w:rsidTr="00022B4B">
        <w:tc>
          <w:tcPr>
            <w:tcW w:w="4675" w:type="dxa"/>
          </w:tcPr>
          <w:p w14:paraId="447B07E8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3EEB1D2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Ia, aadA1, aph(3")-Ib, aph(3')-VI, aph(6)-Id, armA, ARR-2, ble-MBL, catB11, cmlA5, CMY-4, CTX-M-15, dfrA1, EMRD, fosA5, KDEA, mph(E), msr(E), NDM-1, oqxA, oqxB, OXA-10, qacEdelta1, SHV-11, sul1, sul2, tet(A), tet®</w:t>
            </w:r>
          </w:p>
        </w:tc>
      </w:tr>
      <w:tr w:rsidR="009609FA" w:rsidRPr="009D0067" w14:paraId="12B5BEF8" w14:textId="77777777" w:rsidTr="00022B4B">
        <w:tc>
          <w:tcPr>
            <w:tcW w:w="4675" w:type="dxa"/>
          </w:tcPr>
          <w:p w14:paraId="36F28AB5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11C020C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d, aac(6')-Ib, aadA1, catA1, catB4, CTX-M-15, dfrA14, EMRD, floR, fosA5, KDEA, Omp35, OmpK35, oqxA, oqxB25, OXA-1, OXA-9, SHV-11, sul2, TEM-1A</w:t>
            </w:r>
          </w:p>
        </w:tc>
      </w:tr>
      <w:tr w:rsidR="009609FA" w:rsidRPr="009D0067" w14:paraId="319F0A41" w14:textId="77777777" w:rsidTr="00022B4B">
        <w:tc>
          <w:tcPr>
            <w:tcW w:w="4675" w:type="dxa"/>
          </w:tcPr>
          <w:p w14:paraId="616BF9AC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06562390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va, aac(6')-Ib, aadA1, aph(4)-Ia, catA1, cmlA1, dfrA12, EMRD, KDEA, Omp35, OmpK35, oqxA, oqxB, SHV-12, sul1, sul3</w:t>
            </w:r>
          </w:p>
        </w:tc>
      </w:tr>
      <w:tr w:rsidR="009609FA" w:rsidRPr="009D0067" w14:paraId="766FF491" w14:textId="77777777" w:rsidTr="00022B4B">
        <w:tc>
          <w:tcPr>
            <w:tcW w:w="4675" w:type="dxa"/>
          </w:tcPr>
          <w:p w14:paraId="3D592945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209104C0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b, aadA2, catA1, dfrA12, EMRD, KDEA, mph(A), Omp35, OmpK35, oqxA, oqxB, qacEdelta1, sul1, TEM-1A, tet(D)</w:t>
            </w:r>
          </w:p>
        </w:tc>
      </w:tr>
      <w:tr w:rsidR="009609FA" w:rsidRPr="009D0067" w14:paraId="19B6E19B" w14:textId="77777777" w:rsidTr="00022B4B">
        <w:tc>
          <w:tcPr>
            <w:tcW w:w="4675" w:type="dxa"/>
          </w:tcPr>
          <w:p w14:paraId="40064F1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4D142AB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a, aac(6')-Ib-D181Y, aadA2, aph(3')-Ib, aph(6)-Id, ble-MBL, catB4, CMY-6, CTX-M-15, dfrA14, EMRD, KDEA, mph(A), NDM-1, Omp35, OmpK35, oqxA, oqxB, OXA-1, qacEdelta1, QnrB9, rmtC, SHV-53, sul1, sul2, TEM-1, tet(A), tet®</w:t>
            </w:r>
          </w:p>
        </w:tc>
      </w:tr>
      <w:tr w:rsidR="009609FA" w:rsidRPr="009D0067" w14:paraId="4293E20C" w14:textId="77777777" w:rsidTr="00022B4B">
        <w:tc>
          <w:tcPr>
            <w:tcW w:w="4675" w:type="dxa"/>
          </w:tcPr>
          <w:p w14:paraId="17F9C33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63C2C88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 xml:space="preserve">aac(3)-IId, aac(6')-Ib, aadA1, aph(3")-Ib, aph(6)-Id, ARR-2, catA1, catB4, cmlA5, CTX-M-15, </w:t>
            </w:r>
            <w:r w:rsidRPr="009D0067">
              <w:rPr>
                <w:rFonts w:ascii="Times New Roman" w:hAnsi="Times New Roman" w:cs="Times New Roman"/>
                <w:color w:val="000000"/>
              </w:rPr>
              <w:lastRenderedPageBreak/>
              <w:t>dfrA1, EMRD, ere(A), fosA5, KDEA, Omp35, OmpK35, oqxA, oqxB20, OXA-1, OXA-232, OXA-9, qacEdelta1, sat2, SHV-11, sul1, sul2, TEM-1A</w:t>
            </w:r>
          </w:p>
        </w:tc>
      </w:tr>
      <w:tr w:rsidR="009609FA" w:rsidRPr="009D0067" w14:paraId="38C1E096" w14:textId="77777777" w:rsidTr="00022B4B">
        <w:tc>
          <w:tcPr>
            <w:tcW w:w="4675" w:type="dxa"/>
          </w:tcPr>
          <w:p w14:paraId="3E53BBA1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Klebsiella pneumoniae</w:t>
            </w:r>
          </w:p>
        </w:tc>
        <w:tc>
          <w:tcPr>
            <w:tcW w:w="4675" w:type="dxa"/>
            <w:vAlign w:val="bottom"/>
          </w:tcPr>
          <w:p w14:paraId="2D51DE17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d, aac(6')-Ib, aadA1, aadA2, aph(3")-Ib, aph(3')-VI, aph(6)-Id, armA, ble-MBL, catA1, catB4, CTX-M-15, dfrA1, dfrA12, EMRD, fosA5, KDEA, mph(E), msr(E), NDM-1, oqxA, oqxB20, OXA-1, OXA-232, OXA-9, qacEdelta1, sat2, SHV-11, sul1, sul2, TEM-1A</w:t>
            </w:r>
          </w:p>
        </w:tc>
      </w:tr>
      <w:tr w:rsidR="009609FA" w:rsidRPr="009D0067" w14:paraId="675666ED" w14:textId="77777777" w:rsidTr="00022B4B">
        <w:tc>
          <w:tcPr>
            <w:tcW w:w="4675" w:type="dxa"/>
          </w:tcPr>
          <w:p w14:paraId="00D1B83B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401C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4675" w:type="dxa"/>
            <w:vAlign w:val="bottom"/>
          </w:tcPr>
          <w:p w14:paraId="08956BD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Id, aadA2, aph(3")-Ib, aph(6)-Id, CTX-M-14, dfrA12, DHA-1, EMRD, erm(42), floR2, KDEA, Omp35, Omp36, OmpC, OmpC2, OmpK35, OmpK36, oqxA, oqxB, qacEdelta1, rmtB1, SHV-11, sul2, TEM-1, tet(G)</w:t>
            </w:r>
          </w:p>
        </w:tc>
      </w:tr>
      <w:tr w:rsidR="009609FA" w:rsidRPr="009D0067" w14:paraId="1AB0F944" w14:textId="77777777" w:rsidTr="00022B4B">
        <w:tc>
          <w:tcPr>
            <w:tcW w:w="4675" w:type="dxa"/>
            <w:vAlign w:val="bottom"/>
          </w:tcPr>
          <w:p w14:paraId="78B77F4D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329BB66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d, aac(6')-Il, aadA2, aph(3')-IIb, bcr1, cmlA6, dfrB5, floR2, fosA, mexA, mexE, mexX, OXA-4, OXA-486, PDC-3, qacEdelta1, qacF, tet(G), VIM-2</w:t>
            </w:r>
          </w:p>
        </w:tc>
      </w:tr>
      <w:tr w:rsidR="009609FA" w:rsidRPr="009D0067" w14:paraId="3E19E63B" w14:textId="77777777" w:rsidTr="00022B4B">
        <w:tc>
          <w:tcPr>
            <w:tcW w:w="4675" w:type="dxa"/>
          </w:tcPr>
          <w:p w14:paraId="12575E80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3CD12233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nt(2")-la, aph(3')-IIb, aph(6)-Id, bcr1, bcr1, bcr1, catB7, fosA, mexA, mexE, mexX, OXA-396, PDC-3, sul1, sul1, sul1, tet(A), tet(R), tet(R), tet(R), VIM-4</w:t>
            </w:r>
          </w:p>
        </w:tc>
      </w:tr>
      <w:tr w:rsidR="009609FA" w:rsidRPr="009D0067" w14:paraId="5D57DAF3" w14:textId="77777777" w:rsidTr="00022B4B">
        <w:tc>
          <w:tcPr>
            <w:tcW w:w="4675" w:type="dxa"/>
          </w:tcPr>
          <w:p w14:paraId="02A227E6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21E15A7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33, ant(2")-la, aph(3')-IIb, bcr1, catB7, fosA, KPC-5, mexA, mexE, mexX, mph(E), msr(E), OXA-50, PDC-108, qacEdelta1, sul1</w:t>
            </w:r>
          </w:p>
        </w:tc>
      </w:tr>
      <w:tr w:rsidR="009609FA" w:rsidRPr="009D0067" w14:paraId="3D6B626F" w14:textId="77777777" w:rsidTr="00022B4B">
        <w:tc>
          <w:tcPr>
            <w:tcW w:w="4675" w:type="dxa"/>
          </w:tcPr>
          <w:p w14:paraId="0E777FB6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196B1E05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d, aac(6')-Il, aadA2, aph(3')-IIb, bcr1, cmlA6, dfrB5, floR2, fosA, mexA, mexE, mexX, OXA-4, OXA-486, PDC-3, sul1, tet(G), VIM-2</w:t>
            </w:r>
          </w:p>
        </w:tc>
      </w:tr>
      <w:tr w:rsidR="009609FA" w:rsidRPr="009D0067" w14:paraId="1637CACE" w14:textId="77777777" w:rsidTr="00022B4B">
        <w:tc>
          <w:tcPr>
            <w:tcW w:w="4675" w:type="dxa"/>
          </w:tcPr>
          <w:p w14:paraId="5BAC142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738D7E6B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Ic, aph(3')-IIb, bcr1, fosA, KPC-5, mexA, mexE, mexX, OXA-2, OXA-50, PDC-103</w:t>
            </w:r>
          </w:p>
        </w:tc>
      </w:tr>
      <w:tr w:rsidR="009609FA" w:rsidRPr="009D0067" w14:paraId="10431759" w14:textId="77777777" w:rsidTr="00022B4B">
        <w:tc>
          <w:tcPr>
            <w:tcW w:w="4675" w:type="dxa"/>
          </w:tcPr>
          <w:p w14:paraId="756C0518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4C0C55C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6')-IIc, aadA7, aph(3')-IIb, catB7, cmlB, IMP-1, mexA, mexE, OXA-101, OXA-395, OXA-9, PDC-3, sul1</w:t>
            </w:r>
          </w:p>
        </w:tc>
      </w:tr>
      <w:tr w:rsidR="009609FA" w:rsidRPr="009D0067" w14:paraId="182B0E98" w14:textId="77777777" w:rsidTr="00022B4B">
        <w:tc>
          <w:tcPr>
            <w:tcW w:w="4675" w:type="dxa"/>
          </w:tcPr>
          <w:p w14:paraId="78E36E5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seudomonas aeruginosa</w:t>
            </w:r>
          </w:p>
        </w:tc>
        <w:tc>
          <w:tcPr>
            <w:tcW w:w="4675" w:type="dxa"/>
            <w:vAlign w:val="bottom"/>
          </w:tcPr>
          <w:p w14:paraId="480C3A7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aac(3)-Id, aac(6')-Il, aadA2, aph(3')-IIb, bcr1, cmlA6, dfrB5, floR2, fosA, mexA, mexE, mexX, OXA-4, OXA-486, PDC-3, sul1, tet(G), VIM-2</w:t>
            </w:r>
          </w:p>
        </w:tc>
      </w:tr>
      <w:tr w:rsidR="009609FA" w:rsidRPr="002E0DE0" w14:paraId="47A1CDF6" w14:textId="77777777" w:rsidTr="00022B4B">
        <w:tc>
          <w:tcPr>
            <w:tcW w:w="4675" w:type="dxa"/>
          </w:tcPr>
          <w:p w14:paraId="46DB954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70FA2672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ph(3')-IIb, bcr1, catB7, fosA, mexA, mexE, mexX, OXA-494, PDC-15</w:t>
            </w:r>
          </w:p>
        </w:tc>
      </w:tr>
      <w:tr w:rsidR="009609FA" w:rsidRPr="002E0DE0" w14:paraId="5CCA66DE" w14:textId="77777777" w:rsidTr="00022B4B">
        <w:tc>
          <w:tcPr>
            <w:tcW w:w="4675" w:type="dxa"/>
          </w:tcPr>
          <w:p w14:paraId="25673B99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04661F46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ph(3')-IIb, bcr1, catB7, mexA, mexE, mexX, OXA-50, PDC-173</w:t>
            </w:r>
          </w:p>
        </w:tc>
      </w:tr>
      <w:tr w:rsidR="009609FA" w:rsidRPr="002E0DE0" w14:paraId="7B083BD9" w14:textId="77777777" w:rsidTr="00022B4B">
        <w:tc>
          <w:tcPr>
            <w:tcW w:w="4675" w:type="dxa"/>
          </w:tcPr>
          <w:p w14:paraId="5BD93374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3697DD0E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bcr1</w:t>
            </w:r>
          </w:p>
        </w:tc>
      </w:tr>
      <w:tr w:rsidR="009609FA" w:rsidRPr="00240F49" w14:paraId="29351EE6" w14:textId="77777777" w:rsidTr="00022B4B">
        <w:tc>
          <w:tcPr>
            <w:tcW w:w="4675" w:type="dxa"/>
          </w:tcPr>
          <w:p w14:paraId="05ECE4E7" w14:textId="77777777" w:rsidR="009609FA" w:rsidRPr="0026172C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6C162923" w14:textId="77777777" w:rsidR="009609FA" w:rsidRPr="00240F49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40F49">
              <w:rPr>
                <w:rFonts w:ascii="Times New Roman" w:hAnsi="Times New Roman" w:cs="Times New Roman"/>
                <w:color w:val="000000"/>
              </w:rPr>
              <w:t>ant(2")-la, aph(3')-IIb, bcr1, catB7, fosA, mexA, mexE, mexX, OXA-50, PAO, sul1</w:t>
            </w:r>
          </w:p>
        </w:tc>
      </w:tr>
      <w:tr w:rsidR="009609FA" w:rsidRPr="00924638" w14:paraId="69FE89C1" w14:textId="77777777" w:rsidTr="00022B4B">
        <w:tc>
          <w:tcPr>
            <w:tcW w:w="4675" w:type="dxa"/>
          </w:tcPr>
          <w:p w14:paraId="75EF28B4" w14:textId="77777777" w:rsidR="009609FA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72F988B5" w14:textId="77777777" w:rsidR="009609FA" w:rsidRPr="00924638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24638">
              <w:rPr>
                <w:rFonts w:ascii="Times New Roman" w:hAnsi="Times New Roman" w:cs="Times New Roman"/>
                <w:color w:val="000000"/>
              </w:rPr>
              <w:t>bcr1, OXA-50</w:t>
            </w:r>
          </w:p>
        </w:tc>
      </w:tr>
      <w:tr w:rsidR="009609FA" w:rsidRPr="00924638" w14:paraId="0ABA3A25" w14:textId="77777777" w:rsidTr="00022B4B">
        <w:tc>
          <w:tcPr>
            <w:tcW w:w="4675" w:type="dxa"/>
          </w:tcPr>
          <w:p w14:paraId="64F790A5" w14:textId="77777777" w:rsidR="009609FA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3B2572">
              <w:rPr>
                <w:rFonts w:ascii="Times New Roman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4675" w:type="dxa"/>
            <w:vAlign w:val="bottom"/>
          </w:tcPr>
          <w:p w14:paraId="0874FA7D" w14:textId="77777777" w:rsidR="009609FA" w:rsidRPr="00924638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24638">
              <w:rPr>
                <w:rFonts w:ascii="Times New Roman" w:hAnsi="Times New Roman" w:cs="Times New Roman"/>
                <w:color w:val="000000"/>
              </w:rPr>
              <w:t>aph(3')-IIb, bcr1, catB7, fosA, mexA, mexE, mexX, OXA-395, PDC-5</w:t>
            </w:r>
          </w:p>
        </w:tc>
      </w:tr>
      <w:tr w:rsidR="009609FA" w:rsidRPr="009D0067" w14:paraId="04C6A5CA" w14:textId="77777777" w:rsidTr="00022B4B">
        <w:trPr>
          <w:trHeight w:val="58"/>
        </w:trPr>
        <w:tc>
          <w:tcPr>
            <w:tcW w:w="4675" w:type="dxa"/>
            <w:vAlign w:val="bottom"/>
          </w:tcPr>
          <w:p w14:paraId="255561C7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4675" w:type="dxa"/>
            <w:vAlign w:val="bottom"/>
          </w:tcPr>
          <w:p w14:paraId="5794DBF2" w14:textId="77777777" w:rsidR="009609FA" w:rsidRPr="009D0067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9D0067">
              <w:rPr>
                <w:rFonts w:ascii="Times New Roman" w:hAnsi="Times New Roman" w:cs="Times New Roman"/>
                <w:color w:val="000000"/>
              </w:rPr>
              <w:t>cmlA1, dfrA1, dfrA14, KPC-2, OXA-10, sul1, sul2, tet (D), tet(J)</w:t>
            </w:r>
          </w:p>
        </w:tc>
      </w:tr>
      <w:tr w:rsidR="009609FA" w:rsidRPr="008E164F" w14:paraId="615F4083" w14:textId="77777777" w:rsidTr="00022B4B">
        <w:trPr>
          <w:trHeight w:val="58"/>
        </w:trPr>
        <w:tc>
          <w:tcPr>
            <w:tcW w:w="4675" w:type="dxa"/>
          </w:tcPr>
          <w:p w14:paraId="53D2E5D0" w14:textId="77777777" w:rsidR="009609FA" w:rsidRPr="008E164F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D9765E">
              <w:rPr>
                <w:rFonts w:ascii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4675" w:type="dxa"/>
            <w:vAlign w:val="bottom"/>
          </w:tcPr>
          <w:p w14:paraId="5CC73593" w14:textId="77777777" w:rsidR="009609FA" w:rsidRPr="008E164F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8E164F">
              <w:rPr>
                <w:rFonts w:ascii="Times New Roman" w:hAnsi="Times New Roman" w:cs="Times New Roman"/>
                <w:color w:val="000000"/>
              </w:rPr>
              <w:t>aac(6')-Ib, dfrA1, KPC-3, qacEdelta1, QnrB19, sat2, sul1, TEM-1A, tet(J)</w:t>
            </w:r>
          </w:p>
        </w:tc>
      </w:tr>
      <w:tr w:rsidR="009609FA" w:rsidRPr="008E164F" w14:paraId="6551E8BA" w14:textId="77777777" w:rsidTr="00022B4B">
        <w:trPr>
          <w:trHeight w:val="58"/>
        </w:trPr>
        <w:tc>
          <w:tcPr>
            <w:tcW w:w="4675" w:type="dxa"/>
          </w:tcPr>
          <w:p w14:paraId="1E3AC1F3" w14:textId="77777777" w:rsidR="009609FA" w:rsidRPr="008E164F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D9765E">
              <w:rPr>
                <w:rFonts w:ascii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4675" w:type="dxa"/>
            <w:vAlign w:val="bottom"/>
          </w:tcPr>
          <w:p w14:paraId="4F2F5161" w14:textId="77777777" w:rsidR="009609FA" w:rsidRPr="008E164F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8E164F">
              <w:rPr>
                <w:rFonts w:ascii="Times New Roman" w:hAnsi="Times New Roman" w:cs="Times New Roman"/>
                <w:color w:val="000000"/>
              </w:rPr>
              <w:t>qacEdelta1, sul1, tet(J)</w:t>
            </w:r>
          </w:p>
        </w:tc>
      </w:tr>
      <w:tr w:rsidR="009609FA" w:rsidRPr="002E0DE0" w14:paraId="68E4FEB3" w14:textId="77777777" w:rsidTr="00022B4B">
        <w:trPr>
          <w:trHeight w:val="58"/>
        </w:trPr>
        <w:tc>
          <w:tcPr>
            <w:tcW w:w="4675" w:type="dxa"/>
          </w:tcPr>
          <w:p w14:paraId="125A1664" w14:textId="77777777" w:rsidR="009609FA" w:rsidRPr="00AB2A18" w:rsidRDefault="009609FA" w:rsidP="00022B4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2A18">
              <w:rPr>
                <w:rFonts w:ascii="Times New Roman" w:hAnsi="Times New Roman" w:cs="Times New Roman"/>
                <w:i/>
                <w:iCs/>
                <w:color w:val="000000"/>
              </w:rPr>
              <w:t>Serratia marcescens</w:t>
            </w:r>
          </w:p>
        </w:tc>
        <w:tc>
          <w:tcPr>
            <w:tcW w:w="4675" w:type="dxa"/>
            <w:vAlign w:val="bottom"/>
          </w:tcPr>
          <w:p w14:paraId="2519C69B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nt(2")-la, catB4, FOX-5, mph(E), msr(E), OXA-2, QnrA1, sul1</w:t>
            </w:r>
          </w:p>
        </w:tc>
      </w:tr>
      <w:tr w:rsidR="009609FA" w:rsidRPr="002E0DE0" w14:paraId="41EF8D04" w14:textId="77777777" w:rsidTr="00022B4B">
        <w:trPr>
          <w:trHeight w:val="58"/>
        </w:trPr>
        <w:tc>
          <w:tcPr>
            <w:tcW w:w="4675" w:type="dxa"/>
          </w:tcPr>
          <w:p w14:paraId="340C036D" w14:textId="77777777" w:rsidR="009609FA" w:rsidRPr="008E164F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607F09">
              <w:rPr>
                <w:rFonts w:ascii="Times New Roman" w:hAnsi="Times New Roman" w:cs="Times New Roman"/>
                <w:i/>
                <w:iCs/>
                <w:color w:val="000000"/>
              </w:rPr>
              <w:t>Serratia marcescens</w:t>
            </w:r>
          </w:p>
        </w:tc>
        <w:tc>
          <w:tcPr>
            <w:tcW w:w="4675" w:type="dxa"/>
            <w:vAlign w:val="bottom"/>
          </w:tcPr>
          <w:p w14:paraId="4BEC43BD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nt(2")-la, aphA16, SHV-105, SRT-2</w:t>
            </w:r>
          </w:p>
        </w:tc>
      </w:tr>
      <w:tr w:rsidR="009609FA" w:rsidRPr="002E0DE0" w14:paraId="43F296DA" w14:textId="77777777" w:rsidTr="00022B4B">
        <w:trPr>
          <w:trHeight w:val="58"/>
        </w:trPr>
        <w:tc>
          <w:tcPr>
            <w:tcW w:w="4675" w:type="dxa"/>
          </w:tcPr>
          <w:p w14:paraId="1E01A6C0" w14:textId="77777777" w:rsidR="009609FA" w:rsidRPr="008E164F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607F09">
              <w:rPr>
                <w:rFonts w:ascii="Times New Roman" w:hAnsi="Times New Roman" w:cs="Times New Roman"/>
                <w:i/>
                <w:iCs/>
                <w:color w:val="000000"/>
              </w:rPr>
              <w:t>Serratia marcescens</w:t>
            </w:r>
          </w:p>
        </w:tc>
        <w:tc>
          <w:tcPr>
            <w:tcW w:w="4675" w:type="dxa"/>
            <w:vAlign w:val="bottom"/>
          </w:tcPr>
          <w:p w14:paraId="4066D47D" w14:textId="77777777" w:rsidR="009609FA" w:rsidRPr="002E0DE0" w:rsidRDefault="009609FA" w:rsidP="00022B4B">
            <w:pPr>
              <w:rPr>
                <w:rFonts w:ascii="Times New Roman" w:hAnsi="Times New Roman" w:cs="Times New Roman"/>
                <w:color w:val="000000"/>
              </w:rPr>
            </w:pPr>
            <w:r w:rsidRPr="002E0DE0">
              <w:rPr>
                <w:rFonts w:ascii="Times New Roman" w:hAnsi="Times New Roman" w:cs="Times New Roman"/>
                <w:color w:val="000000"/>
              </w:rPr>
              <w:t>aph(3')-Ib, aph(6)-Id, armA, ARR-2, cmlA5, CMY-16, dfrA12, dfrA14, OXA-10, sul1, sul2, tet(A), tet(R)</w:t>
            </w:r>
          </w:p>
        </w:tc>
      </w:tr>
    </w:tbl>
    <w:p w14:paraId="7E4DB8F6" w14:textId="76C9CD05" w:rsidR="009609FA" w:rsidRDefault="009609FA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36CB296F" w14:textId="2B016177" w:rsidR="00A819D1" w:rsidRDefault="00A819D1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6F04D969" w14:textId="2815806A" w:rsidR="00A819D1" w:rsidRDefault="00A819D1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5BEC324E" w14:textId="0F52C556" w:rsidR="00A819D1" w:rsidRDefault="00A819D1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75693667" w14:textId="6058F62B" w:rsidR="00A819D1" w:rsidRDefault="00A819D1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0FE42DEC" w14:textId="4D9FE7C6" w:rsidR="00DA5E5E" w:rsidRDefault="00DA5E5E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9609FA">
        <w:rPr>
          <w:rFonts w:ascii="Arial" w:eastAsia="Arial" w:hAnsi="Arial" w:cs="Arial"/>
          <w:b/>
          <w:bCs/>
        </w:rPr>
        <w:t>2</w:t>
      </w:r>
      <w:r w:rsidR="007F3761">
        <w:rPr>
          <w:rFonts w:ascii="Arial" w:eastAsia="Arial" w:hAnsi="Arial" w:cs="Arial"/>
          <w:b/>
          <w:bCs/>
        </w:rPr>
        <w:t xml:space="preserve">:  </w:t>
      </w:r>
      <w:r>
        <w:rPr>
          <w:rFonts w:ascii="Arial" w:eastAsia="Arial" w:hAnsi="Arial" w:cs="Arial"/>
          <w:b/>
          <w:bCs/>
        </w:rPr>
        <w:t xml:space="preserve"> </w:t>
      </w:r>
      <w:r w:rsidR="00243FF9">
        <w:rPr>
          <w:rFonts w:ascii="Arial" w:eastAsia="Arial" w:hAnsi="Arial" w:cs="Arial"/>
          <w:b/>
          <w:bCs/>
        </w:rPr>
        <w:t xml:space="preserve">FDA STIC and CLSI M100 Zone Diameter </w:t>
      </w:r>
      <w:r>
        <w:rPr>
          <w:rFonts w:ascii="Arial" w:eastAsia="Arial" w:hAnsi="Arial" w:cs="Arial"/>
          <w:b/>
          <w:bCs/>
        </w:rPr>
        <w:t xml:space="preserve">AST Breakpoints </w:t>
      </w:r>
      <w:r w:rsidR="00FF4F05">
        <w:rPr>
          <w:rFonts w:ascii="Arial" w:eastAsia="Arial" w:hAnsi="Arial" w:cs="Arial"/>
          <w:b/>
          <w:bCs/>
        </w:rPr>
        <w:t xml:space="preserve">(mm) </w:t>
      </w:r>
      <w:r>
        <w:rPr>
          <w:rFonts w:ascii="Arial" w:eastAsia="Arial" w:hAnsi="Arial" w:cs="Arial"/>
          <w:b/>
          <w:bCs/>
        </w:rPr>
        <w:t>used in the current study</w:t>
      </w:r>
    </w:p>
    <w:tbl>
      <w:tblPr>
        <w:tblW w:w="9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2040"/>
        <w:gridCol w:w="1020"/>
        <w:gridCol w:w="1320"/>
        <w:gridCol w:w="1260"/>
        <w:gridCol w:w="1635"/>
      </w:tblGrid>
      <w:tr w:rsidR="00DA5E5E" w14:paraId="3617028D" w14:textId="77777777" w:rsidTr="005A2158">
        <w:trPr>
          <w:trHeight w:val="315"/>
        </w:trPr>
        <w:tc>
          <w:tcPr>
            <w:tcW w:w="26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1FEAA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204520">
              <w:rPr>
                <w:rFonts w:ascii="Arial" w:hAnsi="Arial" w:cs="Arial"/>
                <w:b/>
                <w:sz w:val="20"/>
                <w:szCs w:val="20"/>
              </w:rPr>
              <w:t>Antimicrobial Agent</w:t>
            </w:r>
          </w:p>
        </w:tc>
        <w:tc>
          <w:tcPr>
            <w:tcW w:w="20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666C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204520">
              <w:rPr>
                <w:rFonts w:ascii="Arial" w:hAnsi="Arial" w:cs="Arial"/>
                <w:b/>
                <w:sz w:val="20"/>
                <w:szCs w:val="20"/>
              </w:rPr>
              <w:t>Organism Group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D0C96" w14:textId="0A8B7292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204520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97AE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204520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FC919" w14:textId="622675EC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204520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16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AA96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204520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DA5E5E" w14:paraId="375553B8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C9AEB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Amoxicillin/Clavulanat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A379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F5DB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6BA3AE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4-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0E78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FDA5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03E6F808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9D3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Ampicill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81D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D13C6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9FC5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4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216E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0B632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6D772C46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F4DE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Aztreon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4FB7B3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19B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F9C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8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C792D7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3C9E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1225841A" w14:textId="77777777" w:rsidTr="005A2158">
        <w:trPr>
          <w:trHeight w:val="31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A6016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D9C6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D35A17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342A67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6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4B899B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F77F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2122F172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9F6E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Cefazol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60B76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992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BE4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20-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C31B8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496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7A83CEDD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68C5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Cefepi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3CE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8D57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3CFC27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9-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A241D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43DCD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54EDCAE1" w14:textId="77777777" w:rsidTr="005A2158">
        <w:trPr>
          <w:trHeight w:val="31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FBFB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A43A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D708F5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6835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A4D9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3A12BE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</w:t>
            </w:r>
          </w:p>
        </w:tc>
      </w:tr>
      <w:tr w:rsidR="00DA5E5E" w14:paraId="2D6960FE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8CFAFF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Ceftriaxon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D9A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B0341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B8A191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20-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B000F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E04C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5D5B275B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B3EF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Ertapene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5B27D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ED370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1A26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9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F626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F018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2314B098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C38D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Gentamic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A48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2ED01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CDE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3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D25AB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EE9D47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</w:t>
            </w:r>
          </w:p>
        </w:tc>
      </w:tr>
      <w:tr w:rsidR="00DA5E5E" w14:paraId="0DCBEA87" w14:textId="77777777" w:rsidTr="005A2158">
        <w:trPr>
          <w:trHeight w:val="300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7E2C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405EB6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485B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9589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3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97BD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07DF" w14:textId="263C5999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</w:t>
            </w:r>
            <w:r w:rsidR="00E66332">
              <w:rPr>
                <w:rFonts w:ascii="Arial" w:hAnsi="Arial" w:cs="Arial"/>
                <w:sz w:val="20"/>
                <w:szCs w:val="20"/>
                <w:highlight w:val="white"/>
              </w:rPr>
              <w:t>/M100</w:t>
            </w:r>
          </w:p>
        </w:tc>
      </w:tr>
      <w:tr w:rsidR="00DA5E5E" w14:paraId="07E242AE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01D3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Levofloxac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F21D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58230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3509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7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8498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8B77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4EB5C532" w14:textId="77777777" w:rsidTr="005A2158">
        <w:trPr>
          <w:trHeight w:val="300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24B6CD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8582AE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32D7E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252446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5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ED61AD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C9184B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34F33441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5AE1BD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Meropene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92C99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1C43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E52CF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20-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FA54C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3ECE0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0D5191B1" w14:textId="77777777" w:rsidTr="005A2158">
        <w:trPr>
          <w:trHeight w:val="300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286426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96EB09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7B07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53B5AD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6-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D8AAF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6E3770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1E587286" w14:textId="77777777" w:rsidTr="005A2158">
        <w:trPr>
          <w:trHeight w:val="31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EA27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8C26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 xml:space="preserve">Acinetobacter </w:t>
            </w: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4732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4E9C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5-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A3D8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61E5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364EBBBB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2E3A79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Piperacillin/Tazobact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860BD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81602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3CE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21-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D251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3EF3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1E4ABC86" w14:textId="77777777" w:rsidTr="005A2158">
        <w:trPr>
          <w:trHeight w:val="31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CB68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F96C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1C7740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17DC58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9-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6CECD1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C5E765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</w:t>
            </w:r>
          </w:p>
        </w:tc>
      </w:tr>
      <w:tr w:rsidR="00DA5E5E" w14:paraId="326269C7" w14:textId="77777777" w:rsidTr="005A2158">
        <w:trPr>
          <w:trHeight w:val="31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2850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A516B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 xml:space="preserve">Acinetobacter </w:t>
            </w: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pp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2CDE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26EE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8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299C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34BDF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/M100</w:t>
            </w:r>
          </w:p>
        </w:tc>
      </w:tr>
      <w:tr w:rsidR="00DA5E5E" w14:paraId="3066330D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0C0E0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Tobramyc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741316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184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69E54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3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D2A62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FD2C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</w:t>
            </w:r>
          </w:p>
        </w:tc>
      </w:tr>
      <w:tr w:rsidR="00DA5E5E" w14:paraId="2D0A06AE" w14:textId="77777777" w:rsidTr="005A2158">
        <w:trPr>
          <w:trHeight w:val="31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3EE1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630AE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4F1D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A5E573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3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456A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53EF24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STIC</w:t>
            </w:r>
          </w:p>
        </w:tc>
      </w:tr>
    </w:tbl>
    <w:p w14:paraId="74D4B46A" w14:textId="77777777" w:rsidR="00A819D1" w:rsidRDefault="007F3761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>S</w:t>
      </w:r>
      <w:r w:rsidR="00DA5E5E" w:rsidRPr="00204520">
        <w:rPr>
          <w:rFonts w:ascii="Arial" w:eastAsia="Arial" w:hAnsi="Arial" w:cs="Arial"/>
          <w:b/>
          <w:bCs/>
        </w:rPr>
        <w:t xml:space="preserve">upplementary Table </w:t>
      </w:r>
      <w:r w:rsidR="009609FA">
        <w:rPr>
          <w:rFonts w:ascii="Arial" w:eastAsia="Arial" w:hAnsi="Arial" w:cs="Arial"/>
          <w:b/>
          <w:bCs/>
        </w:rPr>
        <w:t>3</w:t>
      </w:r>
      <w:r>
        <w:rPr>
          <w:rFonts w:ascii="Arial" w:eastAsia="Arial" w:hAnsi="Arial" w:cs="Arial"/>
          <w:b/>
          <w:bCs/>
        </w:rPr>
        <w:t xml:space="preserve">:  </w:t>
      </w:r>
    </w:p>
    <w:p w14:paraId="3FC27E24" w14:textId="1F1A363A" w:rsidR="00DA5E5E" w:rsidRPr="00204520" w:rsidRDefault="00DA5E5E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204520">
        <w:rPr>
          <w:rFonts w:ascii="Arial" w:eastAsia="Arial" w:hAnsi="Arial" w:cs="Arial"/>
          <w:b/>
          <w:bCs/>
        </w:rPr>
        <w:t xml:space="preserve"> </w:t>
      </w:r>
      <w:r w:rsidR="00FF4F05">
        <w:rPr>
          <w:rFonts w:ascii="Arial" w:eastAsia="Arial" w:hAnsi="Arial" w:cs="Arial"/>
          <w:b/>
          <w:bCs/>
        </w:rPr>
        <w:t xml:space="preserve">CLSI M100 </w:t>
      </w:r>
      <w:r w:rsidR="00243FF9">
        <w:rPr>
          <w:rFonts w:ascii="Arial" w:eastAsia="Arial" w:hAnsi="Arial" w:cs="Arial"/>
          <w:b/>
          <w:bCs/>
        </w:rPr>
        <w:t xml:space="preserve">Zone Diameter </w:t>
      </w:r>
      <w:r w:rsidRPr="00204520">
        <w:rPr>
          <w:rFonts w:ascii="Arial" w:eastAsia="Arial" w:hAnsi="Arial" w:cs="Arial"/>
          <w:b/>
          <w:bCs/>
        </w:rPr>
        <w:t>AST breakpoint</w:t>
      </w:r>
      <w:r w:rsidR="00FF4F05">
        <w:rPr>
          <w:rFonts w:ascii="Arial" w:eastAsia="Arial" w:hAnsi="Arial" w:cs="Arial"/>
          <w:b/>
          <w:bCs/>
        </w:rPr>
        <w:t xml:space="preserve">s (mm) that </w:t>
      </w:r>
      <w:r w:rsidRPr="00204520">
        <w:rPr>
          <w:rFonts w:ascii="Arial" w:eastAsia="Arial" w:hAnsi="Arial" w:cs="Arial"/>
          <w:b/>
          <w:bCs/>
        </w:rPr>
        <w:t>differ</w:t>
      </w:r>
      <w:r w:rsidR="00A819D1">
        <w:rPr>
          <w:rFonts w:ascii="Arial" w:eastAsia="Arial" w:hAnsi="Arial" w:cs="Arial"/>
          <w:b/>
          <w:bCs/>
        </w:rPr>
        <w:t xml:space="preserve"> </w:t>
      </w:r>
      <w:r w:rsidR="00243FF9">
        <w:rPr>
          <w:rFonts w:ascii="Arial" w:eastAsia="Arial" w:hAnsi="Arial" w:cs="Arial"/>
          <w:b/>
          <w:bCs/>
        </w:rPr>
        <w:t xml:space="preserve">from </w:t>
      </w:r>
      <w:r w:rsidR="00FF4F05">
        <w:rPr>
          <w:rFonts w:ascii="Arial" w:eastAsia="Arial" w:hAnsi="Arial" w:cs="Arial"/>
          <w:b/>
          <w:bCs/>
        </w:rPr>
        <w:t xml:space="preserve">FDA </w:t>
      </w:r>
      <w:r w:rsidRPr="00204520">
        <w:rPr>
          <w:rFonts w:ascii="Arial" w:eastAsia="Arial" w:hAnsi="Arial" w:cs="Arial"/>
          <w:b/>
          <w:bCs/>
        </w:rPr>
        <w:t xml:space="preserve">STIC </w:t>
      </w:r>
      <w:r w:rsidR="00FF4F05">
        <w:rPr>
          <w:rFonts w:ascii="Arial" w:eastAsia="Arial" w:hAnsi="Arial" w:cs="Arial"/>
          <w:b/>
          <w:bCs/>
        </w:rPr>
        <w:t xml:space="preserve">breakpoints shown in Supplementary Table </w:t>
      </w:r>
      <w:r w:rsidR="009609FA">
        <w:rPr>
          <w:rFonts w:ascii="Arial" w:eastAsia="Arial" w:hAnsi="Arial" w:cs="Arial"/>
          <w:b/>
          <w:bCs/>
        </w:rPr>
        <w:t>2</w:t>
      </w:r>
      <w:r w:rsidR="00FF4F05">
        <w:rPr>
          <w:rFonts w:ascii="Arial" w:eastAsia="Arial" w:hAnsi="Arial" w:cs="Arial"/>
          <w:b/>
          <w:bCs/>
        </w:rPr>
        <w:t>.</w:t>
      </w:r>
    </w:p>
    <w:tbl>
      <w:tblPr>
        <w:tblW w:w="9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2040"/>
        <w:gridCol w:w="1020"/>
        <w:gridCol w:w="1320"/>
        <w:gridCol w:w="1260"/>
        <w:gridCol w:w="1635"/>
      </w:tblGrid>
      <w:tr w:rsidR="00DA5E5E" w:rsidRPr="00204520" w14:paraId="01A28050" w14:textId="77777777" w:rsidTr="005A2158">
        <w:trPr>
          <w:trHeight w:val="315"/>
        </w:trPr>
        <w:tc>
          <w:tcPr>
            <w:tcW w:w="26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62BAA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</w:rPr>
            </w:pPr>
            <w:r w:rsidRPr="00204520">
              <w:rPr>
                <w:rFonts w:ascii="Arial" w:hAnsi="Arial" w:cs="Arial"/>
                <w:b/>
              </w:rPr>
              <w:t>Antimicrobial Agent</w:t>
            </w:r>
          </w:p>
        </w:tc>
        <w:tc>
          <w:tcPr>
            <w:tcW w:w="20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ECD4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</w:rPr>
            </w:pPr>
            <w:r w:rsidRPr="00204520">
              <w:rPr>
                <w:rFonts w:ascii="Arial" w:hAnsi="Arial" w:cs="Arial"/>
                <w:b/>
              </w:rPr>
              <w:t>Organism Group</w:t>
            </w:r>
          </w:p>
        </w:tc>
        <w:tc>
          <w:tcPr>
            <w:tcW w:w="10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B5EAD" w14:textId="7681DD8A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</w:rPr>
            </w:pPr>
            <w:r w:rsidRPr="00204520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3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BEEA3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</w:rPr>
            </w:pPr>
            <w:r w:rsidRPr="00204520"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EAA3F" w14:textId="6F1CDD68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</w:rPr>
            </w:pPr>
            <w:r w:rsidRPr="00204520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6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1438" w14:textId="77777777" w:rsidR="00DA5E5E" w:rsidRPr="00204520" w:rsidRDefault="00DA5E5E" w:rsidP="005A2158">
            <w:pPr>
              <w:spacing w:after="0" w:line="292" w:lineRule="auto"/>
              <w:ind w:left="360"/>
              <w:rPr>
                <w:rFonts w:ascii="Arial" w:hAnsi="Arial" w:cs="Arial"/>
                <w:b/>
              </w:rPr>
            </w:pPr>
            <w:r w:rsidRPr="00204520">
              <w:rPr>
                <w:rFonts w:ascii="Arial" w:hAnsi="Arial" w:cs="Arial"/>
                <w:b/>
              </w:rPr>
              <w:t>Source</w:t>
            </w:r>
          </w:p>
        </w:tc>
      </w:tr>
      <w:tr w:rsidR="00DA5E5E" w:rsidRPr="00204520" w14:paraId="65FF88E1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2139FA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04520">
              <w:rPr>
                <w:rFonts w:ascii="Arial" w:hAnsi="Arial" w:cs="Arial"/>
                <w:sz w:val="20"/>
                <w:szCs w:val="20"/>
              </w:rPr>
              <w:t>Cefepi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A1F82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57B4EB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4440E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5-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BF20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3113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M100</w:t>
            </w:r>
          </w:p>
        </w:tc>
      </w:tr>
      <w:tr w:rsidR="00DA5E5E" w:rsidRPr="00204520" w14:paraId="22C9C99E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1DE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Gentamic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0F95B7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EF630D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ADD6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5-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A27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2A74A6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M100</w:t>
            </w:r>
          </w:p>
        </w:tc>
      </w:tr>
      <w:tr w:rsidR="00DA5E5E" w:rsidRPr="00204520" w14:paraId="28C5BC83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48668D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04520">
              <w:rPr>
                <w:rFonts w:ascii="Arial" w:hAnsi="Arial" w:cs="Arial"/>
                <w:sz w:val="20"/>
                <w:szCs w:val="20"/>
              </w:rPr>
              <w:t>Piperacillin/Tazobact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F2E3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A2C5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0ACC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8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2CE5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1F8A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M100</w:t>
            </w:r>
          </w:p>
        </w:tc>
      </w:tr>
      <w:tr w:rsidR="00DA5E5E" w:rsidRPr="00204520" w14:paraId="027B4CAD" w14:textId="77777777" w:rsidTr="005A2158">
        <w:trPr>
          <w:trHeight w:val="28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BD17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04520">
              <w:rPr>
                <w:rFonts w:ascii="Arial" w:hAnsi="Arial" w:cs="Arial"/>
                <w:sz w:val="20"/>
                <w:szCs w:val="20"/>
              </w:rPr>
              <w:t>Tobramyc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EA7C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Enterobacter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4355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D4C5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3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AD4894" w14:textId="77777777" w:rsidR="00DA5E5E" w:rsidRPr="00204520" w:rsidRDefault="00DA5E5E" w:rsidP="005A2158">
            <w:pPr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4CC0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M100</w:t>
            </w:r>
          </w:p>
        </w:tc>
      </w:tr>
      <w:tr w:rsidR="00DA5E5E" w:rsidRPr="00204520" w14:paraId="57DCB2B2" w14:textId="77777777" w:rsidTr="005A2158">
        <w:trPr>
          <w:trHeight w:val="315"/>
        </w:trPr>
        <w:tc>
          <w:tcPr>
            <w:tcW w:w="268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441E" w14:textId="77777777" w:rsidR="00DA5E5E" w:rsidRPr="00204520" w:rsidRDefault="00DA5E5E" w:rsidP="005A2158">
            <w:pPr>
              <w:spacing w:after="240" w:line="276" w:lineRule="auto"/>
              <w:ind w:left="260"/>
              <w:rPr>
                <w:rFonts w:ascii="Arial" w:eastAsia="Times New Roman" w:hAnsi="Arial" w:cs="Arial"/>
                <w:sz w:val="20"/>
                <w:szCs w:val="20"/>
              </w:rPr>
            </w:pPr>
            <w:r w:rsidRPr="0020452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0060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i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i/>
                <w:sz w:val="20"/>
                <w:szCs w:val="20"/>
                <w:highlight w:val="white"/>
              </w:rPr>
              <w:t>P. aerugino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D64CAD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≥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84E9C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13-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6E45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≤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F1E5D" w14:textId="77777777" w:rsidR="00DA5E5E" w:rsidRPr="00204520" w:rsidRDefault="00DA5E5E" w:rsidP="005A2158">
            <w:pPr>
              <w:spacing w:before="20" w:after="0" w:line="276" w:lineRule="auto"/>
              <w:ind w:left="360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204520">
              <w:rPr>
                <w:rFonts w:ascii="Arial" w:hAnsi="Arial" w:cs="Arial"/>
                <w:sz w:val="20"/>
                <w:szCs w:val="20"/>
                <w:highlight w:val="white"/>
              </w:rPr>
              <w:t>M100</w:t>
            </w:r>
          </w:p>
        </w:tc>
      </w:tr>
    </w:tbl>
    <w:p w14:paraId="33B30327" w14:textId="758CBB5E" w:rsidR="00DA5E5E" w:rsidRDefault="00DA5E5E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32FCFAF0" w14:textId="2E339158" w:rsidR="00DA5E5E" w:rsidRDefault="00DA5E5E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0B5BB3BD" w14:textId="7F9D462F" w:rsidR="00DA5E5E" w:rsidRDefault="00DA5E5E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4F9A7D79" w14:textId="74CC634B" w:rsidR="00FC6718" w:rsidRDefault="00FC6718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600A3A5E" w14:textId="036E0763" w:rsidR="00FC6718" w:rsidRDefault="00FC6718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2F1E0F46" w14:textId="2F3CADA6" w:rsidR="00FC6718" w:rsidRDefault="00FC6718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45DE7C24" w14:textId="034D4BD2" w:rsidR="00FC6718" w:rsidRDefault="00FC6718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4762697E" w14:textId="2575D514" w:rsidR="00FC6718" w:rsidRDefault="00FC6718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347C23A1" w14:textId="196F9648" w:rsidR="00FC6718" w:rsidRDefault="00FC6718" w:rsidP="00DA5E5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6830A1B0" w14:textId="5C5A944C" w:rsidR="00FC6718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9609FA">
        <w:rPr>
          <w:rFonts w:ascii="Arial" w:eastAsia="Arial" w:hAnsi="Arial" w:cs="Arial"/>
          <w:b/>
          <w:bCs/>
        </w:rPr>
        <w:t>4</w:t>
      </w:r>
      <w:r w:rsidR="007F3761">
        <w:rPr>
          <w:rFonts w:ascii="Arial" w:eastAsia="Arial" w:hAnsi="Arial" w:cs="Arial"/>
          <w:b/>
          <w:bCs/>
        </w:rPr>
        <w:t xml:space="preserve">:  </w:t>
      </w:r>
      <w:r>
        <w:rPr>
          <w:rFonts w:ascii="Arial" w:eastAsia="Arial" w:hAnsi="Arial" w:cs="Arial"/>
          <w:b/>
          <w:bCs/>
        </w:rPr>
        <w:t xml:space="preserve"> Discrepancy testing results </w:t>
      </w:r>
    </w:p>
    <w:tbl>
      <w:tblPr>
        <w:tblpPr w:leftFromText="180" w:rightFromText="180" w:topFromText="180" w:bottomFromText="180" w:vertAnchor="text" w:horzAnchor="margin" w:tblpY="-30"/>
        <w:tblW w:w="11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8"/>
        <w:gridCol w:w="902"/>
        <w:gridCol w:w="1228"/>
        <w:gridCol w:w="902"/>
        <w:gridCol w:w="521"/>
        <w:gridCol w:w="643"/>
        <w:gridCol w:w="561"/>
        <w:gridCol w:w="493"/>
        <w:gridCol w:w="643"/>
        <w:gridCol w:w="588"/>
        <w:gridCol w:w="616"/>
        <w:gridCol w:w="561"/>
        <w:gridCol w:w="602"/>
        <w:gridCol w:w="534"/>
        <w:gridCol w:w="997"/>
        <w:gridCol w:w="1016"/>
      </w:tblGrid>
      <w:tr w:rsidR="00AB10C1" w:rsidRPr="00204520" w14:paraId="7CD80448" w14:textId="11EC80A7" w:rsidTr="00130403">
        <w:trPr>
          <w:trHeight w:val="615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CC0F" w14:textId="77777777" w:rsidR="00AB10C1" w:rsidRPr="00204520" w:rsidRDefault="00AB10C1" w:rsidP="005A2158">
            <w:pPr>
              <w:spacing w:after="0" w:line="276" w:lineRule="auto"/>
              <w:ind w:left="18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Sample</w:t>
            </w:r>
          </w:p>
          <w:p w14:paraId="221C1D3D" w14:textId="77777777" w:rsidR="00AB10C1" w:rsidRPr="00204520" w:rsidRDefault="00AB10C1" w:rsidP="005A2158">
            <w:pPr>
              <w:spacing w:before="20" w:after="0" w:line="276" w:lineRule="auto"/>
              <w:ind w:left="18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ID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7312" w14:textId="77777777" w:rsidR="00AB10C1" w:rsidRPr="00204520" w:rsidRDefault="00AB10C1" w:rsidP="005A2158">
            <w:pPr>
              <w:spacing w:before="120" w:after="0" w:line="276" w:lineRule="auto"/>
              <w:ind w:left="54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DD ABx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3F12" w14:textId="77777777" w:rsidR="00AB10C1" w:rsidRPr="00204520" w:rsidRDefault="00AB10C1" w:rsidP="005A2158">
            <w:pPr>
              <w:spacing w:before="120" w:after="0" w:line="276" w:lineRule="auto"/>
              <w:ind w:left="60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Organism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984F5" w14:textId="77777777" w:rsidR="00AB10C1" w:rsidRPr="00204520" w:rsidRDefault="00AB10C1" w:rsidP="005A2158">
            <w:pPr>
              <w:spacing w:before="120" w:after="0" w:line="276" w:lineRule="auto"/>
              <w:ind w:left="2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Sample Type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E88AA" w14:textId="77777777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Orig. Std</w:t>
            </w:r>
          </w:p>
          <w:p w14:paraId="62ADBD8B" w14:textId="77777777" w:rsidR="00AB10C1" w:rsidRPr="00204520" w:rsidRDefault="00AB10C1" w:rsidP="005A2158">
            <w:pPr>
              <w:spacing w:before="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Zone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6AE4" w14:textId="77777777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Orig. Std</w:t>
            </w:r>
          </w:p>
          <w:p w14:paraId="3B0A8E29" w14:textId="77777777" w:rsidR="00AB10C1" w:rsidRPr="00204520" w:rsidRDefault="00AB10C1" w:rsidP="005A2158">
            <w:pPr>
              <w:spacing w:before="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Int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C92DD" w14:textId="77777777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Orig. EQ</w:t>
            </w:r>
          </w:p>
          <w:p w14:paraId="5A9AE533" w14:textId="77777777" w:rsidR="00AB10C1" w:rsidRPr="00204520" w:rsidRDefault="00AB10C1" w:rsidP="005A2158">
            <w:pPr>
              <w:spacing w:before="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Zone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7C938" w14:textId="77777777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Orig. EQ</w:t>
            </w:r>
          </w:p>
          <w:p w14:paraId="59CF2E34" w14:textId="77777777" w:rsidR="00AB10C1" w:rsidRPr="00204520" w:rsidRDefault="00AB10C1" w:rsidP="005A2158">
            <w:pPr>
              <w:spacing w:before="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Int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57F4" w14:textId="77777777" w:rsidR="00AB10C1" w:rsidRPr="00204520" w:rsidRDefault="00AB10C1" w:rsidP="005A2158">
            <w:pPr>
              <w:spacing w:before="120" w:after="0" w:line="276" w:lineRule="auto"/>
              <w:ind w:left="24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Error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2E64" w14:textId="729D233F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Repeat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Dis</w:t>
            </w:r>
            <w:r>
              <w:rPr>
                <w:rFonts w:ascii="Arial" w:hAnsi="Arial" w:cs="Arial"/>
                <w:b/>
                <w:sz w:val="14"/>
                <w:szCs w:val="14"/>
              </w:rPr>
              <w:t>k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. Std</w:t>
            </w:r>
          </w:p>
          <w:p w14:paraId="7BFB8AD1" w14:textId="77777777" w:rsidR="00AB10C1" w:rsidRPr="00204520" w:rsidRDefault="00AB10C1" w:rsidP="005A2158">
            <w:pPr>
              <w:spacing w:before="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Zone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9619E" w14:textId="115E1104" w:rsidR="00AB10C1" w:rsidRPr="00204520" w:rsidRDefault="00AB10C1" w:rsidP="005A2158">
            <w:pPr>
              <w:spacing w:after="0" w:line="276" w:lineRule="auto"/>
              <w:ind w:left="28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Repeat 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Dis</w:t>
            </w:r>
            <w:r>
              <w:rPr>
                <w:rFonts w:ascii="Arial" w:hAnsi="Arial" w:cs="Arial"/>
                <w:b/>
                <w:sz w:val="14"/>
                <w:szCs w:val="14"/>
              </w:rPr>
              <w:t>k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.</w:t>
            </w:r>
          </w:p>
          <w:p w14:paraId="0EF2E79B" w14:textId="77777777" w:rsidR="00AB10C1" w:rsidRPr="00204520" w:rsidRDefault="00AB10C1" w:rsidP="005A2158">
            <w:pPr>
              <w:spacing w:before="20" w:after="0" w:line="276" w:lineRule="auto"/>
              <w:ind w:left="2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Std Int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ECDE" w14:textId="60BF73EF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Repeat 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Dis</w:t>
            </w:r>
            <w:r>
              <w:rPr>
                <w:rFonts w:ascii="Arial" w:hAnsi="Arial" w:cs="Arial"/>
                <w:b/>
                <w:sz w:val="14"/>
                <w:szCs w:val="14"/>
              </w:rPr>
              <w:t>k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. EQ</w:t>
            </w:r>
          </w:p>
          <w:p w14:paraId="39AAC608" w14:textId="77777777" w:rsidR="00AB10C1" w:rsidRPr="00204520" w:rsidRDefault="00AB10C1" w:rsidP="005A2158">
            <w:pPr>
              <w:spacing w:before="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Zone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0263" w14:textId="2BCF7B7B" w:rsidR="00AB10C1" w:rsidRPr="00204520" w:rsidRDefault="00AB10C1" w:rsidP="005A2158">
            <w:pPr>
              <w:spacing w:after="0" w:line="276" w:lineRule="auto"/>
              <w:ind w:left="2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Repeat 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Dis</w:t>
            </w:r>
            <w:r>
              <w:rPr>
                <w:rFonts w:ascii="Arial" w:hAnsi="Arial" w:cs="Arial"/>
                <w:b/>
                <w:sz w:val="14"/>
                <w:szCs w:val="14"/>
              </w:rPr>
              <w:t>k</w:t>
            </w:r>
            <w:r w:rsidRPr="00204520">
              <w:rPr>
                <w:rFonts w:ascii="Arial" w:hAnsi="Arial" w:cs="Arial"/>
                <w:b/>
                <w:sz w:val="14"/>
                <w:szCs w:val="14"/>
              </w:rPr>
              <w:t>.</w:t>
            </w:r>
          </w:p>
          <w:p w14:paraId="1B7475DF" w14:textId="77777777" w:rsidR="00AB10C1" w:rsidRPr="00204520" w:rsidRDefault="00AB10C1" w:rsidP="005A2158">
            <w:pPr>
              <w:spacing w:before="20" w:after="0" w:line="276" w:lineRule="auto"/>
              <w:ind w:left="22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EQ Int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AA0AF" w14:textId="77777777" w:rsidR="00AB10C1" w:rsidRPr="00204520" w:rsidRDefault="00AB10C1" w:rsidP="005A2158">
            <w:pPr>
              <w:spacing w:before="1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Error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4E04" w14:textId="77777777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Error</w:t>
            </w:r>
          </w:p>
          <w:p w14:paraId="41E4AD45" w14:textId="77777777" w:rsidR="00AB10C1" w:rsidRPr="00204520" w:rsidRDefault="00AB10C1" w:rsidP="005A2158">
            <w:pPr>
              <w:spacing w:before="20"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4520">
              <w:rPr>
                <w:rFonts w:ascii="Arial" w:hAnsi="Arial" w:cs="Arial"/>
                <w:b/>
                <w:sz w:val="14"/>
                <w:szCs w:val="14"/>
              </w:rPr>
              <w:t>Reproduced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14:paraId="39103F8A" w14:textId="0D3F5D58" w:rsidR="00AB10C1" w:rsidRPr="00204520" w:rsidRDefault="00AB10C1" w:rsidP="005A2158">
            <w:pPr>
              <w:spacing w:after="0" w:line="276" w:lineRule="auto"/>
              <w:ind w:left="16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Correct original result</w:t>
            </w:r>
          </w:p>
        </w:tc>
      </w:tr>
      <w:tr w:rsidR="00AB10C1" w:rsidRPr="00204520" w14:paraId="2CD52E95" w14:textId="3F6265CD" w:rsidTr="00130403">
        <w:trPr>
          <w:trHeight w:val="435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2944A8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021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964D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020DCC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Serratia marcescens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0E78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FF6C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9DF78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CF85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BDB6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EC360A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E5A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8D68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BDE7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608C8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BAD88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223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E84D0E" w14:textId="66789166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</w:t>
            </w:r>
          </w:p>
        </w:tc>
      </w:tr>
      <w:tr w:rsidR="00AB10C1" w:rsidRPr="00204520" w14:paraId="678DFEAA" w14:textId="36E0D4EC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C4E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030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59F7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D2724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Proteus spp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7667BA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4048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F1B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87C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44D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107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89FD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CEB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F15E3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AFB5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AE76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6BA8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553C78" w14:textId="463F482F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either</w:t>
            </w:r>
          </w:p>
        </w:tc>
      </w:tr>
      <w:tr w:rsidR="00AB10C1" w:rsidRPr="00204520" w14:paraId="37D01116" w14:textId="261EFFE8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6F12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075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358A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2BAB9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Escherichia coli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FCD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8A0862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A0B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9C4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1CC5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3E8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70DD32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28F52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138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1577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38C3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9C6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4C2F24" w14:textId="78F1DB2B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</w:t>
            </w:r>
          </w:p>
        </w:tc>
      </w:tr>
      <w:tr w:rsidR="00AB10C1" w:rsidRPr="00204520" w14:paraId="21831074" w14:textId="1BB932F9" w:rsidTr="00130403">
        <w:trPr>
          <w:trHeight w:val="45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2C4CC3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034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89B186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55F8" w14:textId="77777777" w:rsidR="00AB10C1" w:rsidRPr="00204520" w:rsidRDefault="00AB10C1" w:rsidP="005A2158">
            <w:pPr>
              <w:spacing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Pseudomonas</w:t>
            </w:r>
          </w:p>
          <w:p w14:paraId="022AE157" w14:textId="77777777" w:rsidR="00AB10C1" w:rsidRPr="00204520" w:rsidRDefault="00AB10C1" w:rsidP="005A2158">
            <w:pPr>
              <w:spacing w:before="2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aeruginosa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7CB4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A3E4C8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C798A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1F7567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7E6B1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89F69C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C67E24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1D8CA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8038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19113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709A" w14:textId="77777777" w:rsidR="00AB10C1" w:rsidRPr="00204520" w:rsidRDefault="00AB10C1" w:rsidP="005A2158">
            <w:pPr>
              <w:spacing w:before="12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479099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E54B75" w14:textId="66F14F6A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</w:t>
            </w:r>
          </w:p>
        </w:tc>
      </w:tr>
      <w:tr w:rsidR="00AB10C1" w:rsidRPr="00204520" w14:paraId="2E573EE6" w14:textId="398C888B" w:rsidTr="00130403">
        <w:trPr>
          <w:trHeight w:val="45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1B07EF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037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34D6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3EDDB" w14:textId="77777777" w:rsidR="00AB10C1" w:rsidRPr="00204520" w:rsidRDefault="00AB10C1" w:rsidP="005A2158">
            <w:pPr>
              <w:spacing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Pseudomonas</w:t>
            </w:r>
          </w:p>
          <w:p w14:paraId="15D8A4A2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aeruginosa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8590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AD51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EB9E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FB85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DF1B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D4B8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7361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03697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DB1D57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6E52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FFDB" w14:textId="77777777" w:rsidR="00AB10C1" w:rsidRPr="00204520" w:rsidRDefault="00AB10C1" w:rsidP="005A2158">
            <w:pPr>
              <w:spacing w:before="12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133A6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5F0972" w14:textId="4C54427B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</w:t>
            </w:r>
          </w:p>
        </w:tc>
      </w:tr>
      <w:tr w:rsidR="00383AAC" w:rsidRPr="00204520" w14:paraId="766DE4EA" w14:textId="5BFA4928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4BDF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044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9B35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Aztreonam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033D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Proteus spp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0D23D5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249925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D02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25F68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C0DA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E94D0D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3DCE1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A83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227A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4E87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7153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B66A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D56F34" w14:textId="795051AE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</w:t>
            </w:r>
          </w:p>
        </w:tc>
      </w:tr>
      <w:tr w:rsidR="00383AAC" w:rsidRPr="00204520" w14:paraId="0BF984C2" w14:textId="3617F868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D37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044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03D917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1A0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Proteus spp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6E594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62D1A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0DE1D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5C31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A514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CCD74C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7BE4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9A84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198C74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FDE7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7276DC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6BE2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A17171" w14:textId="5FEA4644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</w:t>
            </w:r>
          </w:p>
        </w:tc>
      </w:tr>
      <w:tr w:rsidR="00383AAC" w:rsidRPr="00204520" w14:paraId="0FA3E895" w14:textId="5C89D6B6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CED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044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933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8F190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Proteus spp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C5CF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tock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146CBD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C86FF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B38A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B72E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C8A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C78662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126D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BB9C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2B9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D4A5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70D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FEFC14" w14:textId="28464B6D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</w:t>
            </w:r>
          </w:p>
        </w:tc>
      </w:tr>
      <w:tr w:rsidR="00AB10C1" w:rsidRPr="00204520" w14:paraId="16FDC807" w14:textId="07195DB1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49EA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007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48D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0CE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Enterobacter spp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123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Prospective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B93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F9E9C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D4BE1C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0055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F6D4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004A0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4FDC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AD1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127D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1617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2AC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2BFB48" w14:textId="04E34394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</w:t>
            </w:r>
          </w:p>
        </w:tc>
      </w:tr>
      <w:tr w:rsidR="00AB10C1" w:rsidRPr="00204520" w14:paraId="401215D6" w14:textId="7953EAE5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EF67F2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011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73799F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Gentamicin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0D7FE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Escherichia coli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F0DB7E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Prospective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666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 w:themeFill="accent6" w:themeFillTint="9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2AAE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405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A67AC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224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26D94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4A96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2A57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8413F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BC842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528F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674935" w14:textId="4285BFA5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</w:t>
            </w:r>
          </w:p>
        </w:tc>
      </w:tr>
      <w:tr w:rsidR="00383AAC" w:rsidRPr="00204520" w14:paraId="4FB648FF" w14:textId="4C702D07" w:rsidTr="00130403">
        <w:trPr>
          <w:trHeight w:val="30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C7D1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012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FC91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Gentamicin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4F8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Escherichia coli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88B0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Prospective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AA1B4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411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133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8C49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9BCB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V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9B53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C485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2ECF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84DC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8E3E" w14:textId="77777777" w:rsidR="00AB10C1" w:rsidRPr="00204520" w:rsidRDefault="00AB10C1" w:rsidP="005A2158">
            <w:pPr>
              <w:spacing w:before="4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9B58" w14:textId="77777777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7C36EB" w14:textId="24CF06B6" w:rsidR="00AB10C1" w:rsidRPr="00204520" w:rsidRDefault="00AB10C1" w:rsidP="005A2158">
            <w:pPr>
              <w:spacing w:before="4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</w:t>
            </w:r>
          </w:p>
        </w:tc>
      </w:tr>
      <w:tr w:rsidR="00383AAC" w:rsidRPr="00204520" w14:paraId="738D3F26" w14:textId="665392E3" w:rsidTr="00130403">
        <w:trPr>
          <w:trHeight w:val="450"/>
        </w:trPr>
        <w:tc>
          <w:tcPr>
            <w:tcW w:w="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4A29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3012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F8D378" w14:textId="77777777" w:rsidR="00AB10C1" w:rsidRPr="00204520" w:rsidRDefault="00AB10C1" w:rsidP="005A2158">
            <w:pPr>
              <w:spacing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08D594DD" w14:textId="77777777" w:rsidR="00AB10C1" w:rsidRPr="00204520" w:rsidRDefault="00AB10C1" w:rsidP="005A2158">
            <w:pPr>
              <w:spacing w:before="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Clavulanate</w:t>
            </w:r>
          </w:p>
        </w:tc>
        <w:tc>
          <w:tcPr>
            <w:tcW w:w="1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C95EA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4520">
              <w:rPr>
                <w:rFonts w:ascii="Arial" w:hAnsi="Arial" w:cs="Arial"/>
                <w:i/>
                <w:sz w:val="14"/>
                <w:szCs w:val="14"/>
              </w:rPr>
              <w:t>Escherichia coli</w:t>
            </w:r>
          </w:p>
        </w:tc>
        <w:tc>
          <w:tcPr>
            <w:tcW w:w="9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EB41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Prospective</w:t>
            </w:r>
          </w:p>
        </w:tc>
        <w:tc>
          <w:tcPr>
            <w:tcW w:w="5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0EDC3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5E0B3" w:themeFill="accent6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20D0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ADB6A2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4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45459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6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64989A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ME</w:t>
            </w:r>
          </w:p>
        </w:tc>
        <w:tc>
          <w:tcPr>
            <w:tcW w:w="5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FD40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647A8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5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D5D7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6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382D4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5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CEE43E" w14:textId="77777777" w:rsidR="00AB10C1" w:rsidRPr="00204520" w:rsidRDefault="00AB10C1" w:rsidP="005A2158">
            <w:pPr>
              <w:spacing w:before="120" w:after="0" w:line="276" w:lineRule="auto"/>
              <w:ind w:left="16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9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1707A6" w14:textId="7777777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452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36ED2D" w14:textId="10F8A2E7" w:rsidR="00AB10C1" w:rsidRPr="00204520" w:rsidRDefault="00AB10C1" w:rsidP="005A2158">
            <w:pPr>
              <w:spacing w:before="120" w:after="0" w:line="276" w:lineRule="auto"/>
              <w:ind w:left="1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either</w:t>
            </w:r>
          </w:p>
        </w:tc>
      </w:tr>
    </w:tbl>
    <w:p w14:paraId="0CBC7876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356610D3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27A02CD8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46E52B2B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60B5DC26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3BCB7B3E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0843C069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2A39292E" w14:textId="77777777" w:rsidR="00FC6718" w:rsidRPr="00204520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6DED838E" w14:textId="77777777" w:rsidR="00FC6718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4BDCC11E" w14:textId="77777777" w:rsidR="00FC6718" w:rsidRDefault="00FC6718" w:rsidP="00FC6718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14:paraId="5B7DEECD" w14:textId="105BA24C" w:rsidR="00885514" w:rsidRDefault="00885514" w:rsidP="00885514">
      <w:pPr>
        <w:spacing w:after="0" w:line="36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Reference:</w:t>
      </w:r>
    </w:p>
    <w:p w14:paraId="31DD0748" w14:textId="2D07F053" w:rsidR="00885514" w:rsidRDefault="00885514" w:rsidP="00885514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eastAsia="Arial" w:hAnsi="Arial" w:cs="Arial"/>
        </w:rPr>
      </w:pPr>
      <w:r w:rsidRPr="00885514">
        <w:rPr>
          <w:rFonts w:ascii="Arial" w:eastAsia="Arial" w:hAnsi="Arial" w:cs="Arial"/>
        </w:rPr>
        <w:t xml:space="preserve">Centers for Disease </w:t>
      </w:r>
      <w:r>
        <w:rPr>
          <w:rFonts w:ascii="Arial" w:eastAsia="Arial" w:hAnsi="Arial" w:cs="Arial"/>
        </w:rPr>
        <w:t xml:space="preserve">Control and Prevention. CDC &amp; FDA Antimicrobial Resistance Isolate Bank. Available at: </w:t>
      </w:r>
    </w:p>
    <w:p w14:paraId="52BA6E85" w14:textId="0EF16EF3" w:rsidR="00BA437F" w:rsidRDefault="00C50669" w:rsidP="00C50669">
      <w:pPr>
        <w:pStyle w:val="ListParagraph"/>
        <w:spacing w:after="0" w:line="360" w:lineRule="auto"/>
        <w:jc w:val="both"/>
        <w:rPr>
          <w:rFonts w:ascii="Arial" w:eastAsia="Arial" w:hAnsi="Arial" w:cs="Arial"/>
          <w:b/>
          <w:bCs/>
        </w:rPr>
      </w:pPr>
      <w:hyperlink r:id="rId5" w:history="1">
        <w:r w:rsidR="00885514" w:rsidRPr="00A7782C">
          <w:rPr>
            <w:rStyle w:val="Hyperlink"/>
            <w:rFonts w:ascii="Arial" w:eastAsia="Arial" w:hAnsi="Arial" w:cs="Arial"/>
          </w:rPr>
          <w:t>https://www.cdc.giv/ARIsolateBank/Search</w:t>
        </w:r>
      </w:hyperlink>
      <w:r w:rsidR="00885514">
        <w:rPr>
          <w:rFonts w:ascii="Arial" w:eastAsia="Arial" w:hAnsi="Arial" w:cs="Arial"/>
        </w:rPr>
        <w:t xml:space="preserve"> . Last accessed: February 22, 2025</w:t>
      </w:r>
    </w:p>
    <w:p w14:paraId="008EF02F" w14:textId="77777777" w:rsidR="00BA437F" w:rsidRDefault="00BA437F" w:rsidP="00EE2283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sectPr w:rsidR="00BA437F" w:rsidSect="00130403">
      <w:pgSz w:w="15840" w:h="12240" w:orient="landscape" w:code="1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133DC"/>
    <w:multiLevelType w:val="hybridMultilevel"/>
    <w:tmpl w:val="A92EC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D18"/>
    <w:rsid w:val="000527E4"/>
    <w:rsid w:val="000B389A"/>
    <w:rsid w:val="00130403"/>
    <w:rsid w:val="0017264D"/>
    <w:rsid w:val="00204520"/>
    <w:rsid w:val="00243FF9"/>
    <w:rsid w:val="0037780E"/>
    <w:rsid w:val="00383AAC"/>
    <w:rsid w:val="00426A04"/>
    <w:rsid w:val="00432E85"/>
    <w:rsid w:val="00451284"/>
    <w:rsid w:val="00574F87"/>
    <w:rsid w:val="005D17E6"/>
    <w:rsid w:val="005D26B7"/>
    <w:rsid w:val="0062598B"/>
    <w:rsid w:val="00693092"/>
    <w:rsid w:val="006B44CB"/>
    <w:rsid w:val="00784773"/>
    <w:rsid w:val="007B797A"/>
    <w:rsid w:val="007F3761"/>
    <w:rsid w:val="00875984"/>
    <w:rsid w:val="00885514"/>
    <w:rsid w:val="009609FA"/>
    <w:rsid w:val="009A078D"/>
    <w:rsid w:val="00A10437"/>
    <w:rsid w:val="00A16577"/>
    <w:rsid w:val="00A50D18"/>
    <w:rsid w:val="00A64899"/>
    <w:rsid w:val="00A819D1"/>
    <w:rsid w:val="00AB10C1"/>
    <w:rsid w:val="00AB7C80"/>
    <w:rsid w:val="00AE703D"/>
    <w:rsid w:val="00B308E2"/>
    <w:rsid w:val="00B554DE"/>
    <w:rsid w:val="00BA437F"/>
    <w:rsid w:val="00BC57A2"/>
    <w:rsid w:val="00C134F7"/>
    <w:rsid w:val="00C50669"/>
    <w:rsid w:val="00CA24A4"/>
    <w:rsid w:val="00CE1861"/>
    <w:rsid w:val="00D05264"/>
    <w:rsid w:val="00DA5E5E"/>
    <w:rsid w:val="00E112E9"/>
    <w:rsid w:val="00E247E9"/>
    <w:rsid w:val="00E66332"/>
    <w:rsid w:val="00E947D4"/>
    <w:rsid w:val="00EE2283"/>
    <w:rsid w:val="00F42F9C"/>
    <w:rsid w:val="00F51781"/>
    <w:rsid w:val="00FC6718"/>
    <w:rsid w:val="00FD4092"/>
    <w:rsid w:val="00FF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61F2"/>
  <w15:chartTrackingRefBased/>
  <w15:docId w15:val="{EECBE89C-857C-4FCA-8F61-F5B032F8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F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6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A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7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47E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55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iv/ARIsolateBank/Sear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006</Words>
  <Characters>1143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LH</Company>
  <LinksUpToDate>false</LinksUpToDate>
  <CharactersWithSpaces>1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l, Stefan (HMFP - Pathology)</dc:creator>
  <cp:keywords/>
  <dc:description/>
  <cp:lastModifiedBy>Riedel, Stefan (HMFP - Pathology)</cp:lastModifiedBy>
  <cp:revision>5</cp:revision>
  <cp:lastPrinted>2025-02-18T00:24:00Z</cp:lastPrinted>
  <dcterms:created xsi:type="dcterms:W3CDTF">2025-02-22T22:52:00Z</dcterms:created>
  <dcterms:modified xsi:type="dcterms:W3CDTF">2025-02-25T16:04:00Z</dcterms:modified>
</cp:coreProperties>
</file>